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3EACDC" w14:textId="08F4C97B" w:rsidR="006F0556" w:rsidRPr="00B34CCB" w:rsidRDefault="00BE198B">
      <w:pPr>
        <w:rPr>
          <w:b/>
          <w:bCs/>
          <w:lang w:val="en-US"/>
        </w:rPr>
      </w:pPr>
      <w:r w:rsidRPr="00B34CCB">
        <w:rPr>
          <w:b/>
          <w:bCs/>
          <w:lang w:val="en-US"/>
        </w:rPr>
        <w:t xml:space="preserve">Appraisal </w:t>
      </w:r>
    </w:p>
    <w:p w14:paraId="15A21AD3" w14:textId="635F93F8" w:rsidR="00FE7AE7" w:rsidRPr="00E5236D" w:rsidRDefault="00FE7AE7" w:rsidP="00FE7AE7">
      <w:pPr>
        <w:pStyle w:val="Caption"/>
        <w:spacing w:line="360" w:lineRule="auto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8E725D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Table </w:t>
      </w:r>
      <w:r w:rsidRPr="008E725D">
        <w:rPr>
          <w:rFonts w:ascii="Times New Roman" w:hAnsi="Times New Roman" w:cs="Times New Roman"/>
          <w:b w:val="0"/>
          <w:color w:val="auto"/>
          <w:sz w:val="24"/>
          <w:szCs w:val="24"/>
        </w:rPr>
        <w:fldChar w:fldCharType="begin"/>
      </w:r>
      <w:r w:rsidRPr="008E725D">
        <w:rPr>
          <w:rFonts w:ascii="Times New Roman" w:hAnsi="Times New Roman" w:cs="Times New Roman"/>
          <w:b w:val="0"/>
          <w:color w:val="auto"/>
          <w:sz w:val="24"/>
          <w:szCs w:val="24"/>
        </w:rPr>
        <w:instrText xml:space="preserve"> SEQ Table \* ARABIC </w:instrText>
      </w:r>
      <w:r w:rsidRPr="008E725D">
        <w:rPr>
          <w:rFonts w:ascii="Times New Roman" w:hAnsi="Times New Roman" w:cs="Times New Roman"/>
          <w:b w:val="0"/>
          <w:color w:val="auto"/>
          <w:sz w:val="24"/>
          <w:szCs w:val="24"/>
        </w:rPr>
        <w:fldChar w:fldCharType="separate"/>
      </w:r>
      <w:r>
        <w:rPr>
          <w:rFonts w:ascii="Times New Roman" w:hAnsi="Times New Roman" w:cs="Times New Roman"/>
          <w:b w:val="0"/>
          <w:noProof/>
          <w:color w:val="auto"/>
          <w:sz w:val="24"/>
          <w:szCs w:val="24"/>
        </w:rPr>
        <w:t>1</w:t>
      </w:r>
      <w:r w:rsidRPr="008E725D">
        <w:rPr>
          <w:rFonts w:ascii="Times New Roman" w:hAnsi="Times New Roman" w:cs="Times New Roman"/>
          <w:b w:val="0"/>
          <w:color w:val="auto"/>
          <w:sz w:val="24"/>
          <w:szCs w:val="24"/>
        </w:rPr>
        <w:fldChar w:fldCharType="end"/>
      </w:r>
      <w:r w:rsidRPr="008E725D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: </w:t>
      </w:r>
      <w:r w:rsidR="00F516B9">
        <w:rPr>
          <w:rFonts w:ascii="Times New Roman" w:hAnsi="Times New Roman" w:cs="Times New Roman"/>
          <w:b w:val="0"/>
          <w:color w:val="auto"/>
          <w:sz w:val="24"/>
          <w:szCs w:val="24"/>
        </w:rPr>
        <w:t>C</w:t>
      </w:r>
      <w:r w:rsidRPr="005B5D8E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ritical appraisal </w:t>
      </w:r>
      <w:r w:rsidR="00F516B9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check list </w:t>
      </w:r>
      <w:r w:rsidR="001434F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for the assessment of overweight and obesity and its determinant among adolescents in </w:t>
      </w:r>
      <w:r w:rsidR="00C2268A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Ethiopia </w:t>
      </w:r>
      <w:r w:rsidRPr="008E725D">
        <w:rPr>
          <w:rFonts w:ascii="Times New Roman" w:hAnsi="Times New Roman" w:cs="Times New Roman"/>
          <w:b w:val="0"/>
          <w:color w:val="auto"/>
          <w:sz w:val="24"/>
          <w:szCs w:val="24"/>
        </w:rPr>
        <w:t>(1 =yes, 0=no/not mentioned); total score=</w:t>
      </w:r>
      <w:r w:rsidR="00183674">
        <w:rPr>
          <w:rFonts w:ascii="Times New Roman" w:hAnsi="Times New Roman" w:cs="Times New Roman"/>
          <w:b w:val="0"/>
          <w:color w:val="auto"/>
          <w:sz w:val="24"/>
          <w:szCs w:val="24"/>
        </w:rPr>
        <w:t>8</w:t>
      </w:r>
    </w:p>
    <w:tbl>
      <w:tblPr>
        <w:tblStyle w:val="TableGrid"/>
        <w:tblW w:w="1134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2070"/>
        <w:gridCol w:w="540"/>
        <w:gridCol w:w="540"/>
        <w:gridCol w:w="540"/>
        <w:gridCol w:w="540"/>
        <w:gridCol w:w="630"/>
        <w:gridCol w:w="540"/>
        <w:gridCol w:w="720"/>
        <w:gridCol w:w="540"/>
        <w:gridCol w:w="810"/>
        <w:gridCol w:w="3870"/>
      </w:tblGrid>
      <w:tr w:rsidR="00034C0E" w:rsidRPr="005C5D08" w14:paraId="36056B02" w14:textId="749FE431" w:rsidTr="00034C0E">
        <w:tc>
          <w:tcPr>
            <w:tcW w:w="2070" w:type="dxa"/>
          </w:tcPr>
          <w:p w14:paraId="52DF3221" w14:textId="628443B3" w:rsidR="00034C0E" w:rsidRPr="005C5D08" w:rsidRDefault="00034C0E" w:rsidP="00034C0E">
            <w:pPr>
              <w:spacing w:line="360" w:lineRule="auto"/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tudies </w:t>
            </w:r>
          </w:p>
        </w:tc>
        <w:tc>
          <w:tcPr>
            <w:tcW w:w="540" w:type="dxa"/>
          </w:tcPr>
          <w:p w14:paraId="1CF5817E" w14:textId="77777777" w:rsidR="00034C0E" w:rsidRPr="005C5D08" w:rsidRDefault="00034C0E" w:rsidP="00034C0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5D08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540" w:type="dxa"/>
          </w:tcPr>
          <w:p w14:paraId="11757819" w14:textId="77777777" w:rsidR="00034C0E" w:rsidRPr="005C5D08" w:rsidRDefault="00034C0E" w:rsidP="00034C0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5D08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540" w:type="dxa"/>
          </w:tcPr>
          <w:p w14:paraId="628D08D5" w14:textId="77777777" w:rsidR="00034C0E" w:rsidRPr="005C5D08" w:rsidRDefault="00034C0E" w:rsidP="00034C0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5D08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540" w:type="dxa"/>
          </w:tcPr>
          <w:p w14:paraId="5798C498" w14:textId="77777777" w:rsidR="00034C0E" w:rsidRPr="005C5D08" w:rsidRDefault="00034C0E" w:rsidP="00034C0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5D08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630" w:type="dxa"/>
          </w:tcPr>
          <w:p w14:paraId="1ABAE6AB" w14:textId="77777777" w:rsidR="00034C0E" w:rsidRPr="005C5D08" w:rsidRDefault="00034C0E" w:rsidP="00034C0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5D08">
              <w:rPr>
                <w:rFonts w:ascii="Times New Roman" w:hAnsi="Times New Roman" w:cs="Times New Roman"/>
              </w:rPr>
              <w:t>Q5</w:t>
            </w:r>
          </w:p>
        </w:tc>
        <w:tc>
          <w:tcPr>
            <w:tcW w:w="540" w:type="dxa"/>
          </w:tcPr>
          <w:p w14:paraId="0F2FF3BC" w14:textId="77777777" w:rsidR="00034C0E" w:rsidRPr="005C5D08" w:rsidRDefault="00034C0E" w:rsidP="00034C0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5D08">
              <w:rPr>
                <w:rFonts w:ascii="Times New Roman" w:hAnsi="Times New Roman" w:cs="Times New Roman"/>
              </w:rPr>
              <w:t>Q6</w:t>
            </w:r>
          </w:p>
        </w:tc>
        <w:tc>
          <w:tcPr>
            <w:tcW w:w="720" w:type="dxa"/>
          </w:tcPr>
          <w:p w14:paraId="3DA61CF5" w14:textId="77777777" w:rsidR="00034C0E" w:rsidRPr="005C5D08" w:rsidRDefault="00034C0E" w:rsidP="00034C0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5D08">
              <w:rPr>
                <w:rFonts w:ascii="Times New Roman" w:hAnsi="Times New Roman" w:cs="Times New Roman"/>
              </w:rPr>
              <w:t>Q7</w:t>
            </w:r>
          </w:p>
        </w:tc>
        <w:tc>
          <w:tcPr>
            <w:tcW w:w="540" w:type="dxa"/>
          </w:tcPr>
          <w:p w14:paraId="28B1BC8C" w14:textId="77777777" w:rsidR="00034C0E" w:rsidRPr="005C5D08" w:rsidRDefault="00034C0E" w:rsidP="00034C0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5D08">
              <w:rPr>
                <w:rFonts w:ascii="Times New Roman" w:hAnsi="Times New Roman" w:cs="Times New Roman"/>
              </w:rPr>
              <w:t>Q8</w:t>
            </w:r>
          </w:p>
        </w:tc>
        <w:tc>
          <w:tcPr>
            <w:tcW w:w="810" w:type="dxa"/>
          </w:tcPr>
          <w:p w14:paraId="65DBA2E7" w14:textId="77777777" w:rsidR="00034C0E" w:rsidRPr="005C5D08" w:rsidRDefault="00034C0E" w:rsidP="00034C0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5D08">
              <w:rPr>
                <w:rFonts w:ascii="Times New Roman" w:hAnsi="Times New Roman" w:cs="Times New Roman"/>
              </w:rPr>
              <w:t>Total score</w:t>
            </w:r>
          </w:p>
        </w:tc>
        <w:tc>
          <w:tcPr>
            <w:tcW w:w="3870" w:type="dxa"/>
          </w:tcPr>
          <w:p w14:paraId="35022B55" w14:textId="4BBD7293" w:rsidR="00034C0E" w:rsidRPr="005C5D08" w:rsidRDefault="00034C0E" w:rsidP="00034C0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5D08">
              <w:rPr>
                <w:rFonts w:ascii="Times New Roman" w:hAnsi="Times New Roman" w:cs="Times New Roman"/>
              </w:rPr>
              <w:t>Remark</w:t>
            </w:r>
          </w:p>
        </w:tc>
      </w:tr>
      <w:tr w:rsidR="00034C0E" w:rsidRPr="005C5D08" w14:paraId="338DDA32" w14:textId="2386A29A" w:rsidTr="00034C0E">
        <w:tc>
          <w:tcPr>
            <w:tcW w:w="2070" w:type="dxa"/>
          </w:tcPr>
          <w:p w14:paraId="3FE729E8" w14:textId="230D7876" w:rsidR="00034C0E" w:rsidRPr="006A0497" w:rsidRDefault="00034C0E" w:rsidP="00034C0E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EB6B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ntayehu Y et al, 2021</w:t>
            </w:r>
          </w:p>
        </w:tc>
        <w:tc>
          <w:tcPr>
            <w:tcW w:w="540" w:type="dxa"/>
          </w:tcPr>
          <w:p w14:paraId="21CD5D5A" w14:textId="1EEC9FC3" w:rsidR="00034C0E" w:rsidRPr="005C5D08" w:rsidRDefault="00034C0E" w:rsidP="00034C0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0" w:type="dxa"/>
          </w:tcPr>
          <w:p w14:paraId="5E82F8B8" w14:textId="44806C7A" w:rsidR="00034C0E" w:rsidRPr="005C5D08" w:rsidRDefault="00034C0E" w:rsidP="00034C0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5D0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0" w:type="dxa"/>
          </w:tcPr>
          <w:p w14:paraId="618C9F6E" w14:textId="0DCE57A5" w:rsidR="00034C0E" w:rsidRPr="005C5D08" w:rsidRDefault="00034C0E" w:rsidP="00034C0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5D0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0" w:type="dxa"/>
          </w:tcPr>
          <w:p w14:paraId="6ACD3113" w14:textId="400507D1" w:rsidR="00034C0E" w:rsidRPr="005C5D08" w:rsidRDefault="00034C0E" w:rsidP="00034C0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5D0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5CE0983E" w14:textId="194E64D5" w:rsidR="00034C0E" w:rsidRPr="005C5D08" w:rsidRDefault="00034C0E" w:rsidP="00034C0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40" w:type="dxa"/>
          </w:tcPr>
          <w:p w14:paraId="2F3D638F" w14:textId="7D4E6434" w:rsidR="00034C0E" w:rsidRPr="005C5D08" w:rsidRDefault="00034C0E" w:rsidP="00034C0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544FD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6121210A" w14:textId="37B924DB" w:rsidR="00034C0E" w:rsidRPr="005C5D08" w:rsidRDefault="00034C0E" w:rsidP="00034C0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5D0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0" w:type="dxa"/>
          </w:tcPr>
          <w:p w14:paraId="4EFD7065" w14:textId="54C7C46B" w:rsidR="00034C0E" w:rsidRPr="005C5D08" w:rsidRDefault="00034C0E" w:rsidP="00034C0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5D0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10" w:type="dxa"/>
          </w:tcPr>
          <w:p w14:paraId="5006E50C" w14:textId="2F587C92" w:rsidR="00034C0E" w:rsidRPr="005C5D08" w:rsidRDefault="00034C0E" w:rsidP="00034C0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Pr="005C5D08">
              <w:rPr>
                <w:rFonts w:ascii="Times New Roman" w:hAnsi="Times New Roman" w:cs="Times New Roman"/>
              </w:rPr>
              <w:t>/8</w:t>
            </w:r>
          </w:p>
        </w:tc>
        <w:tc>
          <w:tcPr>
            <w:tcW w:w="3870" w:type="dxa"/>
          </w:tcPr>
          <w:p w14:paraId="7F18A28B" w14:textId="2500F8EF" w:rsidR="00034C0E" w:rsidRPr="005C5D08" w:rsidRDefault="00034C0E" w:rsidP="00034C0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034C0E" w:rsidRPr="005C5D08" w14:paraId="4D24C8FC" w14:textId="70AD5BAD" w:rsidTr="00034C0E">
        <w:tc>
          <w:tcPr>
            <w:tcW w:w="2070" w:type="dxa"/>
          </w:tcPr>
          <w:p w14:paraId="795C9084" w14:textId="56D2FFF6" w:rsidR="00034C0E" w:rsidRPr="006A0497" w:rsidRDefault="00034C0E" w:rsidP="00034C0E">
            <w:pPr>
              <w:spacing w:line="360" w:lineRule="auto"/>
              <w:rPr>
                <w:color w:val="212121"/>
                <w:sz w:val="20"/>
                <w:szCs w:val="20"/>
              </w:rPr>
            </w:pPr>
            <w:proofErr w:type="spellStart"/>
            <w:r w:rsidRPr="00EB6B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breegziab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  <w:r w:rsidRPr="00EB6B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proofErr w:type="spellEnd"/>
            <w:r w:rsidRPr="00EB6B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E et al, 2014</w:t>
            </w:r>
          </w:p>
        </w:tc>
        <w:tc>
          <w:tcPr>
            <w:tcW w:w="540" w:type="dxa"/>
          </w:tcPr>
          <w:p w14:paraId="5120B68B" w14:textId="4F7872B7" w:rsidR="00034C0E" w:rsidRPr="005C5D08" w:rsidRDefault="00034C0E" w:rsidP="00034C0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5D0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0" w:type="dxa"/>
          </w:tcPr>
          <w:p w14:paraId="6F07CFB4" w14:textId="5AD5AF0B" w:rsidR="00034C0E" w:rsidRPr="005C5D08" w:rsidRDefault="00034C0E" w:rsidP="00034C0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5D0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0" w:type="dxa"/>
          </w:tcPr>
          <w:p w14:paraId="19B82B19" w14:textId="3D9DF783" w:rsidR="00034C0E" w:rsidRPr="005C5D08" w:rsidRDefault="00034C0E" w:rsidP="00034C0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5D0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0" w:type="dxa"/>
          </w:tcPr>
          <w:p w14:paraId="495A178D" w14:textId="702D2920" w:rsidR="00034C0E" w:rsidRPr="005C5D08" w:rsidRDefault="00034C0E" w:rsidP="00034C0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5D0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20466247" w14:textId="1C0D14AE" w:rsidR="00034C0E" w:rsidRPr="005C5D08" w:rsidRDefault="00034C0E" w:rsidP="00034C0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40" w:type="dxa"/>
          </w:tcPr>
          <w:p w14:paraId="47350067" w14:textId="66C765F6" w:rsidR="00034C0E" w:rsidRPr="005C5D08" w:rsidRDefault="00034C0E" w:rsidP="00034C0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544FD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575D5B9D" w14:textId="73AC99B3" w:rsidR="00034C0E" w:rsidRPr="005C5D08" w:rsidRDefault="00034C0E" w:rsidP="00034C0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5D0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0" w:type="dxa"/>
          </w:tcPr>
          <w:p w14:paraId="33907AF7" w14:textId="3D455830" w:rsidR="00034C0E" w:rsidRPr="005C5D08" w:rsidRDefault="00034C0E" w:rsidP="00034C0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5D0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10" w:type="dxa"/>
          </w:tcPr>
          <w:p w14:paraId="0DA9FB92" w14:textId="6244BD69" w:rsidR="00034C0E" w:rsidRPr="005C5D08" w:rsidRDefault="00034C0E" w:rsidP="00034C0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Pr="005C5D08">
              <w:rPr>
                <w:rFonts w:ascii="Times New Roman" w:hAnsi="Times New Roman" w:cs="Times New Roman"/>
              </w:rPr>
              <w:t>/8</w:t>
            </w:r>
          </w:p>
        </w:tc>
        <w:tc>
          <w:tcPr>
            <w:tcW w:w="3870" w:type="dxa"/>
          </w:tcPr>
          <w:p w14:paraId="45A2F5AE" w14:textId="76B9C2CB" w:rsidR="00034C0E" w:rsidRPr="005C5D08" w:rsidRDefault="00034C0E" w:rsidP="00034C0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034C0E" w:rsidRPr="005C5D08" w14:paraId="17688913" w14:textId="277C50BB" w:rsidTr="00034C0E">
        <w:tc>
          <w:tcPr>
            <w:tcW w:w="2070" w:type="dxa"/>
          </w:tcPr>
          <w:p w14:paraId="6471BF39" w14:textId="77B269F0" w:rsidR="00034C0E" w:rsidRPr="006A0497" w:rsidRDefault="00034C0E" w:rsidP="00034C0E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EB6B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rha MW et al, 2019</w:t>
            </w:r>
          </w:p>
        </w:tc>
        <w:tc>
          <w:tcPr>
            <w:tcW w:w="540" w:type="dxa"/>
          </w:tcPr>
          <w:p w14:paraId="719AB588" w14:textId="211123DF" w:rsidR="00034C0E" w:rsidRPr="005C5D08" w:rsidRDefault="00034C0E" w:rsidP="00034C0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0" w:type="dxa"/>
          </w:tcPr>
          <w:p w14:paraId="57330BFB" w14:textId="39F3DE2E" w:rsidR="00034C0E" w:rsidRPr="005C5D08" w:rsidRDefault="00034C0E" w:rsidP="00034C0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5D0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0" w:type="dxa"/>
          </w:tcPr>
          <w:p w14:paraId="5C5F7379" w14:textId="5B9F57E3" w:rsidR="00034C0E" w:rsidRPr="005C5D08" w:rsidRDefault="00034C0E" w:rsidP="00034C0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5D0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0" w:type="dxa"/>
          </w:tcPr>
          <w:p w14:paraId="54DDDA3F" w14:textId="0AFB7CC1" w:rsidR="00034C0E" w:rsidRPr="005C5D08" w:rsidRDefault="00034C0E" w:rsidP="00034C0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5D0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5E0A954D" w14:textId="6A0326D0" w:rsidR="00034C0E" w:rsidRPr="005C5D08" w:rsidRDefault="00034C0E" w:rsidP="00034C0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40" w:type="dxa"/>
          </w:tcPr>
          <w:p w14:paraId="570E92D2" w14:textId="25D42CB9" w:rsidR="00034C0E" w:rsidRPr="005C5D08" w:rsidRDefault="00034C0E" w:rsidP="00034C0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544FD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6523790C" w14:textId="3EDBF387" w:rsidR="00034C0E" w:rsidRPr="005C5D08" w:rsidRDefault="00034C0E" w:rsidP="00034C0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5D0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0" w:type="dxa"/>
          </w:tcPr>
          <w:p w14:paraId="1CE7BDBE" w14:textId="171A4C4D" w:rsidR="00034C0E" w:rsidRPr="005C5D08" w:rsidRDefault="00034C0E" w:rsidP="00034C0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5D0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10" w:type="dxa"/>
          </w:tcPr>
          <w:p w14:paraId="641BBE83" w14:textId="0DCB0C25" w:rsidR="00034C0E" w:rsidRPr="005C5D08" w:rsidRDefault="00034C0E" w:rsidP="00034C0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Pr="005C5D08">
              <w:rPr>
                <w:rFonts w:ascii="Times New Roman" w:hAnsi="Times New Roman" w:cs="Times New Roman"/>
              </w:rPr>
              <w:t>/8</w:t>
            </w:r>
          </w:p>
        </w:tc>
        <w:tc>
          <w:tcPr>
            <w:tcW w:w="3870" w:type="dxa"/>
          </w:tcPr>
          <w:p w14:paraId="6731EE32" w14:textId="4F72E679" w:rsidR="00034C0E" w:rsidRPr="005C5D08" w:rsidRDefault="00034C0E" w:rsidP="00034C0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034C0E" w:rsidRPr="005C5D08" w14:paraId="00CF3D5F" w14:textId="629A663A" w:rsidTr="00034C0E">
        <w:tc>
          <w:tcPr>
            <w:tcW w:w="2070" w:type="dxa"/>
          </w:tcPr>
          <w:p w14:paraId="7AD12C55" w14:textId="129719C5" w:rsidR="00034C0E" w:rsidRPr="006A0497" w:rsidRDefault="00034C0E" w:rsidP="00034C0E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EB6B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set, G et al, 2023</w:t>
            </w:r>
          </w:p>
        </w:tc>
        <w:tc>
          <w:tcPr>
            <w:tcW w:w="540" w:type="dxa"/>
          </w:tcPr>
          <w:p w14:paraId="7C676443" w14:textId="1DA0F767" w:rsidR="00034C0E" w:rsidRPr="005C5D08" w:rsidRDefault="00034C0E" w:rsidP="00034C0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40" w:type="dxa"/>
          </w:tcPr>
          <w:p w14:paraId="257E46B8" w14:textId="057DDCDE" w:rsidR="00034C0E" w:rsidRPr="005C5D08" w:rsidRDefault="00034C0E" w:rsidP="00034C0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5D0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0" w:type="dxa"/>
          </w:tcPr>
          <w:p w14:paraId="786BB55E" w14:textId="2A1AD098" w:rsidR="00034C0E" w:rsidRPr="005C5D08" w:rsidRDefault="00034C0E" w:rsidP="00034C0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5D0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0" w:type="dxa"/>
          </w:tcPr>
          <w:p w14:paraId="5719BDA6" w14:textId="4B6CDF28" w:rsidR="00034C0E" w:rsidRPr="005C5D08" w:rsidRDefault="00034C0E" w:rsidP="00034C0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5D0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118D75BB" w14:textId="36416746" w:rsidR="00034C0E" w:rsidRPr="005C5D08" w:rsidRDefault="00034C0E" w:rsidP="00034C0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40" w:type="dxa"/>
          </w:tcPr>
          <w:p w14:paraId="7AEA340A" w14:textId="26C55E2B" w:rsidR="00034C0E" w:rsidRPr="005C5D08" w:rsidRDefault="00034C0E" w:rsidP="00034C0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544FD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05DB4AD0" w14:textId="12EF6D41" w:rsidR="00034C0E" w:rsidRPr="005C5D08" w:rsidRDefault="00034C0E" w:rsidP="00034C0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5D0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0" w:type="dxa"/>
          </w:tcPr>
          <w:p w14:paraId="48D1C5AF" w14:textId="3D9ACD32" w:rsidR="00034C0E" w:rsidRPr="005C5D08" w:rsidRDefault="00034C0E" w:rsidP="00034C0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5D0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10" w:type="dxa"/>
          </w:tcPr>
          <w:p w14:paraId="4B8D24F2" w14:textId="5877C215" w:rsidR="00034C0E" w:rsidRPr="005C5D08" w:rsidRDefault="00034C0E" w:rsidP="00034C0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Pr="005C5D08">
              <w:rPr>
                <w:rFonts w:ascii="Times New Roman" w:hAnsi="Times New Roman" w:cs="Times New Roman"/>
              </w:rPr>
              <w:t>/8</w:t>
            </w:r>
          </w:p>
        </w:tc>
        <w:tc>
          <w:tcPr>
            <w:tcW w:w="3870" w:type="dxa"/>
          </w:tcPr>
          <w:p w14:paraId="5850BAC7" w14:textId="06008C33" w:rsidR="00034C0E" w:rsidRPr="005C5D08" w:rsidRDefault="00034C0E" w:rsidP="00034C0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034C0E" w:rsidRPr="005C5D08" w14:paraId="63460CDB" w14:textId="3C30C26C" w:rsidTr="00034C0E">
        <w:tc>
          <w:tcPr>
            <w:tcW w:w="2070" w:type="dxa"/>
          </w:tcPr>
          <w:p w14:paraId="75D02521" w14:textId="49C45E87" w:rsidR="00034C0E" w:rsidRPr="006A0497" w:rsidRDefault="00034C0E" w:rsidP="00034C0E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EB6B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kele, FA et al, 2021</w:t>
            </w:r>
          </w:p>
        </w:tc>
        <w:tc>
          <w:tcPr>
            <w:tcW w:w="540" w:type="dxa"/>
          </w:tcPr>
          <w:p w14:paraId="70E5A9B6" w14:textId="0C78C1F6" w:rsidR="00034C0E" w:rsidRPr="005C5D08" w:rsidRDefault="00034C0E" w:rsidP="00034C0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40" w:type="dxa"/>
          </w:tcPr>
          <w:p w14:paraId="35AC8ED9" w14:textId="4A872A5C" w:rsidR="00034C0E" w:rsidRPr="005C5D08" w:rsidRDefault="00034C0E" w:rsidP="00034C0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5D0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0" w:type="dxa"/>
          </w:tcPr>
          <w:p w14:paraId="37F0EBAE" w14:textId="0E84F115" w:rsidR="00034C0E" w:rsidRPr="005C5D08" w:rsidRDefault="00034C0E" w:rsidP="00034C0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5D0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0" w:type="dxa"/>
          </w:tcPr>
          <w:p w14:paraId="308E4BAD" w14:textId="241AB9B5" w:rsidR="00034C0E" w:rsidRPr="005C5D08" w:rsidRDefault="00034C0E" w:rsidP="00034C0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5D0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5DFA010A" w14:textId="010FDBD4" w:rsidR="00034C0E" w:rsidRPr="005C5D08" w:rsidRDefault="00034C0E" w:rsidP="00034C0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40" w:type="dxa"/>
          </w:tcPr>
          <w:p w14:paraId="5B06CAA0" w14:textId="14A01012" w:rsidR="00034C0E" w:rsidRPr="005C5D08" w:rsidRDefault="00034C0E" w:rsidP="00034C0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544FD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2E984ED7" w14:textId="2DAB614C" w:rsidR="00034C0E" w:rsidRPr="005C5D08" w:rsidRDefault="00034C0E" w:rsidP="00034C0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5D0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0" w:type="dxa"/>
          </w:tcPr>
          <w:p w14:paraId="24156B78" w14:textId="4A12C2E2" w:rsidR="00034C0E" w:rsidRPr="005C5D08" w:rsidRDefault="00034C0E" w:rsidP="00034C0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5D0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10" w:type="dxa"/>
          </w:tcPr>
          <w:p w14:paraId="7EDC44BD" w14:textId="6F825152" w:rsidR="00034C0E" w:rsidRPr="005C5D08" w:rsidRDefault="00034C0E" w:rsidP="00034C0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Pr="005C5D08">
              <w:rPr>
                <w:rFonts w:ascii="Times New Roman" w:hAnsi="Times New Roman" w:cs="Times New Roman"/>
              </w:rPr>
              <w:t>/8</w:t>
            </w:r>
          </w:p>
        </w:tc>
        <w:tc>
          <w:tcPr>
            <w:tcW w:w="3870" w:type="dxa"/>
          </w:tcPr>
          <w:p w14:paraId="359F8CD1" w14:textId="5E0F24A4" w:rsidR="00034C0E" w:rsidRPr="005C5D08" w:rsidRDefault="00034C0E" w:rsidP="00034C0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034C0E" w:rsidRPr="005C5D08" w14:paraId="07C4CB16" w14:textId="77777777" w:rsidTr="00034C0E">
        <w:tc>
          <w:tcPr>
            <w:tcW w:w="2070" w:type="dxa"/>
          </w:tcPr>
          <w:p w14:paraId="62263667" w14:textId="0D6B3138" w:rsidR="00034C0E" w:rsidRPr="006A0497" w:rsidRDefault="00034C0E" w:rsidP="00034C0E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EB6B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rsha A et al, 2020</w:t>
            </w:r>
          </w:p>
        </w:tc>
        <w:tc>
          <w:tcPr>
            <w:tcW w:w="540" w:type="dxa"/>
          </w:tcPr>
          <w:p w14:paraId="500C2B9F" w14:textId="51E10359" w:rsidR="00034C0E" w:rsidRPr="005C5D08" w:rsidRDefault="00034C0E" w:rsidP="00034C0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0" w:type="dxa"/>
          </w:tcPr>
          <w:p w14:paraId="7DF25E0E" w14:textId="5A4E1516" w:rsidR="00034C0E" w:rsidRPr="005C5D08" w:rsidRDefault="00034C0E" w:rsidP="00034C0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5D0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0" w:type="dxa"/>
          </w:tcPr>
          <w:p w14:paraId="560F437C" w14:textId="0EBB5D2F" w:rsidR="00034C0E" w:rsidRPr="005C5D08" w:rsidRDefault="00034C0E" w:rsidP="00034C0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5D0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0" w:type="dxa"/>
          </w:tcPr>
          <w:p w14:paraId="229CC464" w14:textId="44F28AEC" w:rsidR="00034C0E" w:rsidRPr="005C5D08" w:rsidRDefault="00034C0E" w:rsidP="00034C0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5D0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7326E9B8" w14:textId="4B0F51C0" w:rsidR="00034C0E" w:rsidRPr="005C5D08" w:rsidRDefault="00034C0E" w:rsidP="00034C0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540" w:type="dxa"/>
          </w:tcPr>
          <w:p w14:paraId="36E13D4B" w14:textId="0A22DCA4" w:rsidR="00034C0E" w:rsidRPr="005C5D08" w:rsidRDefault="00034C0E" w:rsidP="00034C0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544FD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79F92D0D" w14:textId="1271227B" w:rsidR="00034C0E" w:rsidRPr="005C5D08" w:rsidRDefault="00034C0E" w:rsidP="00034C0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5D0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0" w:type="dxa"/>
          </w:tcPr>
          <w:p w14:paraId="67423E83" w14:textId="19448F6B" w:rsidR="00034C0E" w:rsidRPr="005C5D08" w:rsidRDefault="00034C0E" w:rsidP="00034C0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5D0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10" w:type="dxa"/>
          </w:tcPr>
          <w:p w14:paraId="73650BEA" w14:textId="0A3AB8E5" w:rsidR="00034C0E" w:rsidRPr="005C5D08" w:rsidRDefault="00034C0E" w:rsidP="00034C0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Pr="005C5D08">
              <w:rPr>
                <w:rFonts w:ascii="Times New Roman" w:hAnsi="Times New Roman" w:cs="Times New Roman"/>
              </w:rPr>
              <w:t>/8</w:t>
            </w:r>
          </w:p>
        </w:tc>
        <w:tc>
          <w:tcPr>
            <w:tcW w:w="3870" w:type="dxa"/>
          </w:tcPr>
          <w:p w14:paraId="06871888" w14:textId="5FEF2B1F" w:rsidR="00034C0E" w:rsidRPr="005C5D08" w:rsidRDefault="00034C0E" w:rsidP="00034C0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034C0E" w:rsidRPr="005C5D08" w14:paraId="04ADF72B" w14:textId="77777777" w:rsidTr="00034C0E">
        <w:tc>
          <w:tcPr>
            <w:tcW w:w="2070" w:type="dxa"/>
          </w:tcPr>
          <w:p w14:paraId="3C0B075C" w14:textId="644BF274" w:rsidR="00034C0E" w:rsidRPr="006A0497" w:rsidRDefault="00034C0E" w:rsidP="00034C0E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EB6B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gale M et al, 2021</w:t>
            </w:r>
          </w:p>
        </w:tc>
        <w:tc>
          <w:tcPr>
            <w:tcW w:w="540" w:type="dxa"/>
          </w:tcPr>
          <w:p w14:paraId="7A2EFD6B" w14:textId="2E318668" w:rsidR="00034C0E" w:rsidRPr="005C5D08" w:rsidRDefault="00034C0E" w:rsidP="00034C0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40" w:type="dxa"/>
          </w:tcPr>
          <w:p w14:paraId="77BCE76E" w14:textId="77E09B2D" w:rsidR="00034C0E" w:rsidRPr="005C5D08" w:rsidRDefault="00034C0E" w:rsidP="00034C0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5D0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0" w:type="dxa"/>
          </w:tcPr>
          <w:p w14:paraId="25076704" w14:textId="7730A19F" w:rsidR="00034C0E" w:rsidRPr="005C5D08" w:rsidRDefault="00034C0E" w:rsidP="00034C0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5D0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0" w:type="dxa"/>
          </w:tcPr>
          <w:p w14:paraId="2807C844" w14:textId="0783016A" w:rsidR="00034C0E" w:rsidRPr="005C5D08" w:rsidRDefault="00034C0E" w:rsidP="00034C0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5D0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4D9A9AF0" w14:textId="11708685" w:rsidR="00034C0E" w:rsidRPr="005C5D08" w:rsidRDefault="00034C0E" w:rsidP="00034C0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40" w:type="dxa"/>
          </w:tcPr>
          <w:p w14:paraId="3F36D8E8" w14:textId="56222F6E" w:rsidR="00034C0E" w:rsidRPr="005C5D08" w:rsidRDefault="00034C0E" w:rsidP="00034C0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544FD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362C0F74" w14:textId="1826E36F" w:rsidR="00034C0E" w:rsidRPr="005C5D08" w:rsidRDefault="00034C0E" w:rsidP="00034C0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5D0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0" w:type="dxa"/>
          </w:tcPr>
          <w:p w14:paraId="5359A071" w14:textId="5B7EE464" w:rsidR="00034C0E" w:rsidRPr="005C5D08" w:rsidRDefault="00034C0E" w:rsidP="00034C0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5D0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10" w:type="dxa"/>
          </w:tcPr>
          <w:p w14:paraId="306CFDF2" w14:textId="65DB6581" w:rsidR="00034C0E" w:rsidRPr="005C5D08" w:rsidRDefault="00034C0E" w:rsidP="00034C0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Pr="005C5D08">
              <w:rPr>
                <w:rFonts w:ascii="Times New Roman" w:hAnsi="Times New Roman" w:cs="Times New Roman"/>
              </w:rPr>
              <w:t>/8</w:t>
            </w:r>
          </w:p>
        </w:tc>
        <w:tc>
          <w:tcPr>
            <w:tcW w:w="3870" w:type="dxa"/>
          </w:tcPr>
          <w:p w14:paraId="60570028" w14:textId="05FD968D" w:rsidR="00034C0E" w:rsidRPr="005C5D08" w:rsidRDefault="00034C0E" w:rsidP="00034C0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034C0E" w:rsidRPr="005C5D08" w14:paraId="58E0E0F9" w14:textId="77777777" w:rsidTr="00034C0E">
        <w:tc>
          <w:tcPr>
            <w:tcW w:w="2070" w:type="dxa"/>
          </w:tcPr>
          <w:p w14:paraId="6659F995" w14:textId="50A1466C" w:rsidR="00034C0E" w:rsidRPr="006A0497" w:rsidRDefault="00034C0E" w:rsidP="00034C0E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r w:rsidRPr="00EB6B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yessa</w:t>
            </w:r>
            <w:proofErr w:type="spellEnd"/>
            <w:r w:rsidRPr="00EB6B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ZJ et al, 2021</w:t>
            </w:r>
          </w:p>
        </w:tc>
        <w:tc>
          <w:tcPr>
            <w:tcW w:w="540" w:type="dxa"/>
          </w:tcPr>
          <w:p w14:paraId="69808F30" w14:textId="1614E7FD" w:rsidR="00034C0E" w:rsidRPr="005C5D08" w:rsidRDefault="00034C0E" w:rsidP="00034C0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0" w:type="dxa"/>
          </w:tcPr>
          <w:p w14:paraId="04022099" w14:textId="3B1481CC" w:rsidR="00034C0E" w:rsidRPr="005C5D08" w:rsidRDefault="00034C0E" w:rsidP="00034C0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0" w:type="dxa"/>
          </w:tcPr>
          <w:p w14:paraId="60A9403B" w14:textId="1CC43206" w:rsidR="00034C0E" w:rsidRPr="005C5D08" w:rsidRDefault="00034C0E" w:rsidP="00034C0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0" w:type="dxa"/>
          </w:tcPr>
          <w:p w14:paraId="58120F8B" w14:textId="31EFA820" w:rsidR="00034C0E" w:rsidRPr="005C5D08" w:rsidRDefault="00034C0E" w:rsidP="00034C0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47EB27DB" w14:textId="098C332D" w:rsidR="00034C0E" w:rsidRPr="005C5D08" w:rsidRDefault="00034C0E" w:rsidP="00034C0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40" w:type="dxa"/>
          </w:tcPr>
          <w:p w14:paraId="2364C6AA" w14:textId="3E4BCE86" w:rsidR="00034C0E" w:rsidRPr="005C5D08" w:rsidRDefault="00034C0E" w:rsidP="00034C0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544FD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6C2633E2" w14:textId="61B4E8B6" w:rsidR="00034C0E" w:rsidRPr="005C5D08" w:rsidRDefault="00034C0E" w:rsidP="00034C0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0" w:type="dxa"/>
          </w:tcPr>
          <w:p w14:paraId="10A153EC" w14:textId="745073DE" w:rsidR="00034C0E" w:rsidRPr="005C5D08" w:rsidRDefault="00034C0E" w:rsidP="00034C0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10" w:type="dxa"/>
          </w:tcPr>
          <w:p w14:paraId="181D5117" w14:textId="54D8F8D6" w:rsidR="00034C0E" w:rsidRPr="005C5D08" w:rsidRDefault="00034C0E" w:rsidP="00034C0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/8</w:t>
            </w:r>
          </w:p>
        </w:tc>
        <w:tc>
          <w:tcPr>
            <w:tcW w:w="3870" w:type="dxa"/>
          </w:tcPr>
          <w:p w14:paraId="37BC965B" w14:textId="22C472D3" w:rsidR="00034C0E" w:rsidRPr="005C5D08" w:rsidRDefault="00034C0E" w:rsidP="00034C0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034C0E" w:rsidRPr="005C5D08" w14:paraId="75578ACE" w14:textId="77777777" w:rsidTr="00034C0E">
        <w:tc>
          <w:tcPr>
            <w:tcW w:w="2070" w:type="dxa"/>
          </w:tcPr>
          <w:p w14:paraId="45119CDD" w14:textId="561787DB" w:rsidR="00034C0E" w:rsidRPr="006A0497" w:rsidRDefault="00034C0E" w:rsidP="00034C0E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r w:rsidRPr="00EB6B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kede</w:t>
            </w:r>
            <w:proofErr w:type="spellEnd"/>
            <w:r w:rsidRPr="00EB6B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gramStart"/>
            <w:r w:rsidRPr="00EB6B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antu ,</w:t>
            </w:r>
            <w:proofErr w:type="gramEnd"/>
            <w:r w:rsidRPr="00EB6B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023</w:t>
            </w:r>
          </w:p>
        </w:tc>
        <w:tc>
          <w:tcPr>
            <w:tcW w:w="540" w:type="dxa"/>
          </w:tcPr>
          <w:p w14:paraId="7A1FAE0A" w14:textId="1076A086" w:rsidR="00034C0E" w:rsidRPr="005C5D08" w:rsidRDefault="00034C0E" w:rsidP="00034C0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40" w:type="dxa"/>
          </w:tcPr>
          <w:p w14:paraId="2C64A9D9" w14:textId="37E03652" w:rsidR="00034C0E" w:rsidRPr="005C5D08" w:rsidRDefault="00034C0E" w:rsidP="00034C0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5D0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0" w:type="dxa"/>
          </w:tcPr>
          <w:p w14:paraId="2CD4B92F" w14:textId="5E7B1981" w:rsidR="00034C0E" w:rsidRPr="005C5D08" w:rsidRDefault="00034C0E" w:rsidP="00034C0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5D0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0" w:type="dxa"/>
          </w:tcPr>
          <w:p w14:paraId="77D10142" w14:textId="7720BB85" w:rsidR="00034C0E" w:rsidRPr="005C5D08" w:rsidRDefault="00034C0E" w:rsidP="00034C0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5D0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282A423B" w14:textId="110A8A9E" w:rsidR="00034C0E" w:rsidRPr="005C5D08" w:rsidRDefault="00034C0E" w:rsidP="00034C0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40" w:type="dxa"/>
          </w:tcPr>
          <w:p w14:paraId="783B91A5" w14:textId="6BEEF505" w:rsidR="00034C0E" w:rsidRPr="005C5D08" w:rsidRDefault="00034C0E" w:rsidP="00034C0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544FD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204F5A55" w14:textId="106069A1" w:rsidR="00034C0E" w:rsidRPr="005C5D08" w:rsidRDefault="00034C0E" w:rsidP="00034C0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5D0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0" w:type="dxa"/>
          </w:tcPr>
          <w:p w14:paraId="1F493E3B" w14:textId="4F750965" w:rsidR="00034C0E" w:rsidRPr="005C5D08" w:rsidRDefault="00034C0E" w:rsidP="00034C0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5D0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10" w:type="dxa"/>
          </w:tcPr>
          <w:p w14:paraId="57E51E9F" w14:textId="7EEB0D35" w:rsidR="00034C0E" w:rsidRPr="005C5D08" w:rsidRDefault="00034C0E" w:rsidP="00034C0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Pr="005C5D08">
              <w:rPr>
                <w:rFonts w:ascii="Times New Roman" w:hAnsi="Times New Roman" w:cs="Times New Roman"/>
              </w:rPr>
              <w:t>/8</w:t>
            </w:r>
          </w:p>
        </w:tc>
        <w:tc>
          <w:tcPr>
            <w:tcW w:w="3870" w:type="dxa"/>
          </w:tcPr>
          <w:p w14:paraId="0BD494A7" w14:textId="6C855312" w:rsidR="00034C0E" w:rsidRPr="005C5D08" w:rsidRDefault="00034C0E" w:rsidP="00034C0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034C0E" w:rsidRPr="005C5D08" w14:paraId="727AFFB5" w14:textId="77777777" w:rsidTr="00034C0E">
        <w:tc>
          <w:tcPr>
            <w:tcW w:w="2070" w:type="dxa"/>
          </w:tcPr>
          <w:p w14:paraId="6AFC03A9" w14:textId="5FC3C89B" w:rsidR="00034C0E" w:rsidRPr="006A0497" w:rsidRDefault="00034C0E" w:rsidP="00034C0E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r w:rsidRPr="00EB6B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binda</w:t>
            </w:r>
            <w:proofErr w:type="spellEnd"/>
            <w:r w:rsidRPr="00EB6B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MA, 2021</w:t>
            </w:r>
          </w:p>
        </w:tc>
        <w:tc>
          <w:tcPr>
            <w:tcW w:w="540" w:type="dxa"/>
          </w:tcPr>
          <w:p w14:paraId="3C32A3E8" w14:textId="1444CB11" w:rsidR="00034C0E" w:rsidRPr="005C5D08" w:rsidRDefault="00034C0E" w:rsidP="00034C0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0" w:type="dxa"/>
          </w:tcPr>
          <w:p w14:paraId="7DC6DE1C" w14:textId="6C872636" w:rsidR="00034C0E" w:rsidRPr="005C5D08" w:rsidRDefault="00034C0E" w:rsidP="00034C0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0" w:type="dxa"/>
          </w:tcPr>
          <w:p w14:paraId="5143C86A" w14:textId="17D1CD2C" w:rsidR="00034C0E" w:rsidRPr="005C5D08" w:rsidRDefault="00034C0E" w:rsidP="00034C0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0" w:type="dxa"/>
          </w:tcPr>
          <w:p w14:paraId="306C683F" w14:textId="66B8C5A8" w:rsidR="00034C0E" w:rsidRPr="005C5D08" w:rsidRDefault="00034C0E" w:rsidP="00034C0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49E7F547" w14:textId="38FEC349" w:rsidR="00034C0E" w:rsidRPr="005C5D08" w:rsidRDefault="00034C0E" w:rsidP="00034C0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40" w:type="dxa"/>
          </w:tcPr>
          <w:p w14:paraId="62B98E11" w14:textId="6D313864" w:rsidR="00034C0E" w:rsidRPr="005C5D08" w:rsidRDefault="00034C0E" w:rsidP="00034C0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544FD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038C03E3" w14:textId="584B19E6" w:rsidR="00034C0E" w:rsidRPr="005C5D08" w:rsidRDefault="00034C0E" w:rsidP="00034C0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0" w:type="dxa"/>
          </w:tcPr>
          <w:p w14:paraId="2D7DC98C" w14:textId="542D7155" w:rsidR="00034C0E" w:rsidRPr="005C5D08" w:rsidRDefault="00034C0E" w:rsidP="00034C0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10" w:type="dxa"/>
          </w:tcPr>
          <w:p w14:paraId="4DA9CE89" w14:textId="6C870033" w:rsidR="00034C0E" w:rsidRPr="005C5D08" w:rsidRDefault="00034C0E" w:rsidP="00034C0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/8</w:t>
            </w:r>
          </w:p>
        </w:tc>
        <w:tc>
          <w:tcPr>
            <w:tcW w:w="3870" w:type="dxa"/>
          </w:tcPr>
          <w:p w14:paraId="06652CF9" w14:textId="6575DE38" w:rsidR="00034C0E" w:rsidRPr="005C5D08" w:rsidRDefault="00034C0E" w:rsidP="00034C0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034C0E" w:rsidRPr="005C5D08" w14:paraId="068AC218" w14:textId="77777777" w:rsidTr="00034C0E">
        <w:tc>
          <w:tcPr>
            <w:tcW w:w="2070" w:type="dxa"/>
          </w:tcPr>
          <w:p w14:paraId="6F1BF381" w14:textId="74F3B94C" w:rsidR="00034C0E" w:rsidRPr="006A0497" w:rsidRDefault="00034C0E" w:rsidP="00034C0E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EB6B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ebaw, M et al, 2022</w:t>
            </w:r>
          </w:p>
        </w:tc>
        <w:tc>
          <w:tcPr>
            <w:tcW w:w="540" w:type="dxa"/>
          </w:tcPr>
          <w:p w14:paraId="6F873E97" w14:textId="5C60ADE8" w:rsidR="00034C0E" w:rsidRPr="005C5D08" w:rsidRDefault="00034C0E" w:rsidP="00034C0E">
            <w:pPr>
              <w:spacing w:line="360" w:lineRule="auto"/>
            </w:pPr>
            <w:r>
              <w:t>N</w:t>
            </w:r>
          </w:p>
        </w:tc>
        <w:tc>
          <w:tcPr>
            <w:tcW w:w="540" w:type="dxa"/>
          </w:tcPr>
          <w:p w14:paraId="32792410" w14:textId="23054887" w:rsidR="00034C0E" w:rsidRPr="005C5D08" w:rsidRDefault="00034C0E" w:rsidP="00034C0E">
            <w:pPr>
              <w:spacing w:line="360" w:lineRule="auto"/>
            </w:pPr>
            <w:r>
              <w:t>N</w:t>
            </w:r>
          </w:p>
        </w:tc>
        <w:tc>
          <w:tcPr>
            <w:tcW w:w="540" w:type="dxa"/>
          </w:tcPr>
          <w:p w14:paraId="6C69415E" w14:textId="4AFB1980" w:rsidR="00034C0E" w:rsidRPr="005C5D08" w:rsidRDefault="00034C0E" w:rsidP="00034C0E">
            <w:pPr>
              <w:spacing w:line="360" w:lineRule="auto"/>
            </w:pPr>
            <w:r>
              <w:t>Y</w:t>
            </w:r>
          </w:p>
        </w:tc>
        <w:tc>
          <w:tcPr>
            <w:tcW w:w="540" w:type="dxa"/>
          </w:tcPr>
          <w:p w14:paraId="1CFD9EE6" w14:textId="1E0E2BE1" w:rsidR="00034C0E" w:rsidRPr="005C5D08" w:rsidRDefault="00034C0E" w:rsidP="00034C0E">
            <w:pPr>
              <w:spacing w:line="360" w:lineRule="auto"/>
            </w:pPr>
            <w:r>
              <w:t>Y</w:t>
            </w:r>
          </w:p>
        </w:tc>
        <w:tc>
          <w:tcPr>
            <w:tcW w:w="630" w:type="dxa"/>
          </w:tcPr>
          <w:p w14:paraId="48C598D3" w14:textId="76E3DC0C" w:rsidR="00034C0E" w:rsidRPr="005C5D08" w:rsidRDefault="00034C0E" w:rsidP="00034C0E">
            <w:pPr>
              <w:spacing w:line="360" w:lineRule="auto"/>
            </w:pPr>
            <w:r>
              <w:t>N</w:t>
            </w:r>
          </w:p>
        </w:tc>
        <w:tc>
          <w:tcPr>
            <w:tcW w:w="540" w:type="dxa"/>
          </w:tcPr>
          <w:p w14:paraId="5F84A420" w14:textId="71DC8353" w:rsidR="00034C0E" w:rsidRPr="005C5D08" w:rsidRDefault="00034C0E" w:rsidP="00034C0E">
            <w:pPr>
              <w:spacing w:line="360" w:lineRule="auto"/>
            </w:pPr>
            <w:r w:rsidRPr="00D544FD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7E9958C8" w14:textId="35E98DA3" w:rsidR="00034C0E" w:rsidRPr="005C5D08" w:rsidRDefault="00034C0E" w:rsidP="00034C0E">
            <w:pPr>
              <w:spacing w:line="360" w:lineRule="auto"/>
            </w:pPr>
            <w:r>
              <w:t>Y</w:t>
            </w:r>
          </w:p>
        </w:tc>
        <w:tc>
          <w:tcPr>
            <w:tcW w:w="540" w:type="dxa"/>
          </w:tcPr>
          <w:p w14:paraId="5BEFE5D8" w14:textId="5BEB7950" w:rsidR="00034C0E" w:rsidRPr="005C5D08" w:rsidRDefault="00034C0E" w:rsidP="00034C0E">
            <w:pPr>
              <w:spacing w:line="360" w:lineRule="auto"/>
            </w:pPr>
            <w:r>
              <w:t>Y</w:t>
            </w:r>
          </w:p>
        </w:tc>
        <w:tc>
          <w:tcPr>
            <w:tcW w:w="810" w:type="dxa"/>
          </w:tcPr>
          <w:p w14:paraId="1D516C9B" w14:textId="63304968" w:rsidR="00034C0E" w:rsidRPr="005C5D08" w:rsidRDefault="00034C0E" w:rsidP="00034C0E">
            <w:pPr>
              <w:spacing w:line="360" w:lineRule="auto"/>
            </w:pPr>
            <w:r>
              <w:t>6/8</w:t>
            </w:r>
          </w:p>
        </w:tc>
        <w:tc>
          <w:tcPr>
            <w:tcW w:w="3870" w:type="dxa"/>
          </w:tcPr>
          <w:p w14:paraId="57C047AE" w14:textId="51D0CE0D" w:rsidR="00034C0E" w:rsidRPr="00445F7A" w:rsidRDefault="00034C0E" w:rsidP="00034C0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034C0E" w:rsidRPr="005C5D08" w14:paraId="496DA2A3" w14:textId="77777777" w:rsidTr="00451319">
        <w:trPr>
          <w:trHeight w:val="323"/>
        </w:trPr>
        <w:tc>
          <w:tcPr>
            <w:tcW w:w="2070" w:type="dxa"/>
          </w:tcPr>
          <w:p w14:paraId="6DE7B3F4" w14:textId="45189464" w:rsidR="00034C0E" w:rsidRPr="006A0497" w:rsidRDefault="00034C0E" w:rsidP="00034C0E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EB6B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hmed MA, 2022</w:t>
            </w:r>
          </w:p>
        </w:tc>
        <w:tc>
          <w:tcPr>
            <w:tcW w:w="540" w:type="dxa"/>
          </w:tcPr>
          <w:p w14:paraId="0075485C" w14:textId="59B2AF88" w:rsidR="00034C0E" w:rsidRPr="005C5D08" w:rsidRDefault="00034C0E" w:rsidP="00034C0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40" w:type="dxa"/>
          </w:tcPr>
          <w:p w14:paraId="2E65ADF7" w14:textId="6B75E441" w:rsidR="00034C0E" w:rsidRPr="005C5D08" w:rsidRDefault="00034C0E" w:rsidP="00034C0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0" w:type="dxa"/>
          </w:tcPr>
          <w:p w14:paraId="0DCFAD95" w14:textId="5EF67B6B" w:rsidR="00034C0E" w:rsidRPr="005C5D08" w:rsidRDefault="00034C0E" w:rsidP="00034C0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0" w:type="dxa"/>
          </w:tcPr>
          <w:p w14:paraId="7342EBBB" w14:textId="22622C50" w:rsidR="00034C0E" w:rsidRPr="005C5D08" w:rsidRDefault="00034C0E" w:rsidP="00034C0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695A48C6" w14:textId="541402D2" w:rsidR="00034C0E" w:rsidRPr="005C5D08" w:rsidRDefault="00034C0E" w:rsidP="00034C0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40" w:type="dxa"/>
          </w:tcPr>
          <w:p w14:paraId="47A6C273" w14:textId="29B8210C" w:rsidR="00034C0E" w:rsidRPr="005C5D08" w:rsidRDefault="00034C0E" w:rsidP="00034C0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544FD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637E8C8B" w14:textId="2B4AD06E" w:rsidR="00034C0E" w:rsidRPr="005C5D08" w:rsidRDefault="00034C0E" w:rsidP="00034C0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0" w:type="dxa"/>
          </w:tcPr>
          <w:p w14:paraId="08E29760" w14:textId="0F1D68AC" w:rsidR="00034C0E" w:rsidRPr="005C5D08" w:rsidRDefault="00034C0E" w:rsidP="00034C0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10" w:type="dxa"/>
          </w:tcPr>
          <w:p w14:paraId="77D60069" w14:textId="22853B8A" w:rsidR="00034C0E" w:rsidRPr="005C5D08" w:rsidRDefault="00034C0E" w:rsidP="00034C0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/8</w:t>
            </w:r>
          </w:p>
        </w:tc>
        <w:tc>
          <w:tcPr>
            <w:tcW w:w="3870" w:type="dxa"/>
          </w:tcPr>
          <w:p w14:paraId="67DAA15F" w14:textId="527DB3F2" w:rsidR="00034C0E" w:rsidRPr="005C5D08" w:rsidRDefault="00034C0E" w:rsidP="00034C0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034C0E" w:rsidRPr="005C5D08" w14:paraId="534036AF" w14:textId="77777777" w:rsidTr="00034C0E">
        <w:tc>
          <w:tcPr>
            <w:tcW w:w="2070" w:type="dxa"/>
          </w:tcPr>
          <w:p w14:paraId="3C764440" w14:textId="5B019CDD" w:rsidR="00034C0E" w:rsidRPr="006A0497" w:rsidRDefault="00034C0E" w:rsidP="00034C0E">
            <w:pPr>
              <w:spacing w:line="360" w:lineRule="auto"/>
              <w:rPr>
                <w:color w:val="222222"/>
                <w:sz w:val="20"/>
                <w:szCs w:val="20"/>
              </w:rPr>
            </w:pPr>
            <w:r w:rsidRPr="00EB6B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ho AA, et al, 2020</w:t>
            </w:r>
          </w:p>
        </w:tc>
        <w:tc>
          <w:tcPr>
            <w:tcW w:w="540" w:type="dxa"/>
          </w:tcPr>
          <w:p w14:paraId="627B38DB" w14:textId="2CAF07AB" w:rsidR="00034C0E" w:rsidRDefault="00034C0E" w:rsidP="00034C0E">
            <w:pPr>
              <w:spacing w:line="360" w:lineRule="auto"/>
            </w:pPr>
            <w:r>
              <w:t>Y</w:t>
            </w:r>
          </w:p>
        </w:tc>
        <w:tc>
          <w:tcPr>
            <w:tcW w:w="540" w:type="dxa"/>
          </w:tcPr>
          <w:p w14:paraId="2C412545" w14:textId="51C5E783" w:rsidR="00034C0E" w:rsidRDefault="00034C0E" w:rsidP="00034C0E">
            <w:pPr>
              <w:spacing w:line="360" w:lineRule="auto"/>
            </w:pPr>
            <w:r>
              <w:t>Y</w:t>
            </w:r>
          </w:p>
        </w:tc>
        <w:tc>
          <w:tcPr>
            <w:tcW w:w="540" w:type="dxa"/>
          </w:tcPr>
          <w:p w14:paraId="5A3F8E46" w14:textId="304F75DE" w:rsidR="00034C0E" w:rsidRDefault="00034C0E" w:rsidP="00034C0E">
            <w:pPr>
              <w:spacing w:line="360" w:lineRule="auto"/>
            </w:pPr>
            <w:r>
              <w:t>Y</w:t>
            </w:r>
          </w:p>
        </w:tc>
        <w:tc>
          <w:tcPr>
            <w:tcW w:w="540" w:type="dxa"/>
          </w:tcPr>
          <w:p w14:paraId="5341F4D6" w14:textId="736980FD" w:rsidR="00034C0E" w:rsidRDefault="00034C0E" w:rsidP="00034C0E">
            <w:pPr>
              <w:spacing w:line="360" w:lineRule="auto"/>
            </w:pPr>
            <w:r>
              <w:t>Y</w:t>
            </w:r>
          </w:p>
        </w:tc>
        <w:tc>
          <w:tcPr>
            <w:tcW w:w="630" w:type="dxa"/>
          </w:tcPr>
          <w:p w14:paraId="245A94AE" w14:textId="141CC0AE" w:rsidR="00034C0E" w:rsidRDefault="00034C0E" w:rsidP="00034C0E">
            <w:pPr>
              <w:spacing w:line="360" w:lineRule="auto"/>
            </w:pPr>
            <w:r>
              <w:t>N</w:t>
            </w:r>
          </w:p>
        </w:tc>
        <w:tc>
          <w:tcPr>
            <w:tcW w:w="540" w:type="dxa"/>
          </w:tcPr>
          <w:p w14:paraId="42069002" w14:textId="690E7A55" w:rsidR="00034C0E" w:rsidRDefault="00034C0E" w:rsidP="00034C0E">
            <w:pPr>
              <w:spacing w:line="360" w:lineRule="auto"/>
            </w:pPr>
            <w:r w:rsidRPr="00D544FD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10CF6A6E" w14:textId="2D8D5E63" w:rsidR="00034C0E" w:rsidRDefault="00034C0E" w:rsidP="00034C0E">
            <w:pPr>
              <w:spacing w:line="360" w:lineRule="auto"/>
            </w:pPr>
            <w:r>
              <w:t>Y</w:t>
            </w:r>
          </w:p>
        </w:tc>
        <w:tc>
          <w:tcPr>
            <w:tcW w:w="540" w:type="dxa"/>
          </w:tcPr>
          <w:p w14:paraId="0032BF4D" w14:textId="236AD176" w:rsidR="00034C0E" w:rsidRDefault="00034C0E" w:rsidP="00034C0E">
            <w:pPr>
              <w:spacing w:line="360" w:lineRule="auto"/>
            </w:pPr>
            <w:r>
              <w:t>Y</w:t>
            </w:r>
          </w:p>
        </w:tc>
        <w:tc>
          <w:tcPr>
            <w:tcW w:w="810" w:type="dxa"/>
          </w:tcPr>
          <w:p w14:paraId="35E1AF6F" w14:textId="0018E6EA" w:rsidR="00034C0E" w:rsidRPr="005C5D08" w:rsidRDefault="00034C0E" w:rsidP="00034C0E">
            <w:pPr>
              <w:spacing w:line="360" w:lineRule="auto"/>
            </w:pPr>
            <w:r>
              <w:t>7/8</w:t>
            </w:r>
          </w:p>
        </w:tc>
        <w:tc>
          <w:tcPr>
            <w:tcW w:w="3870" w:type="dxa"/>
          </w:tcPr>
          <w:p w14:paraId="2E141396" w14:textId="629296C6" w:rsidR="00034C0E" w:rsidRDefault="00034C0E" w:rsidP="00034C0E">
            <w:pPr>
              <w:spacing w:line="360" w:lineRule="auto"/>
            </w:pPr>
          </w:p>
        </w:tc>
      </w:tr>
      <w:tr w:rsidR="00034C0E" w:rsidRPr="005C5D08" w14:paraId="3E6383BD" w14:textId="77777777" w:rsidTr="00034C0E">
        <w:tc>
          <w:tcPr>
            <w:tcW w:w="2070" w:type="dxa"/>
          </w:tcPr>
          <w:p w14:paraId="4C8B2F56" w14:textId="67EBB0A3" w:rsidR="00034C0E" w:rsidRPr="006A0497" w:rsidRDefault="00034C0E" w:rsidP="00034C0E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EB6B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mau PT, et al, 2022</w:t>
            </w:r>
          </w:p>
        </w:tc>
        <w:tc>
          <w:tcPr>
            <w:tcW w:w="540" w:type="dxa"/>
          </w:tcPr>
          <w:p w14:paraId="2448CF04" w14:textId="745092FE" w:rsidR="00034C0E" w:rsidRDefault="00034C0E" w:rsidP="00034C0E">
            <w:pPr>
              <w:spacing w:line="360" w:lineRule="auto"/>
            </w:pPr>
            <w:r>
              <w:t>N</w:t>
            </w:r>
          </w:p>
        </w:tc>
        <w:tc>
          <w:tcPr>
            <w:tcW w:w="540" w:type="dxa"/>
          </w:tcPr>
          <w:p w14:paraId="183A973C" w14:textId="4DE7AE57" w:rsidR="00034C0E" w:rsidRDefault="00034C0E" w:rsidP="00034C0E">
            <w:pPr>
              <w:spacing w:line="360" w:lineRule="auto"/>
            </w:pPr>
            <w:r>
              <w:t>N</w:t>
            </w:r>
          </w:p>
        </w:tc>
        <w:tc>
          <w:tcPr>
            <w:tcW w:w="540" w:type="dxa"/>
          </w:tcPr>
          <w:p w14:paraId="1AC896EA" w14:textId="7E9351F7" w:rsidR="00034C0E" w:rsidRDefault="00034C0E" w:rsidP="00034C0E">
            <w:pPr>
              <w:spacing w:line="360" w:lineRule="auto"/>
            </w:pPr>
            <w:r>
              <w:t>Y</w:t>
            </w:r>
          </w:p>
        </w:tc>
        <w:tc>
          <w:tcPr>
            <w:tcW w:w="540" w:type="dxa"/>
          </w:tcPr>
          <w:p w14:paraId="1C5258BD" w14:textId="74BC65EA" w:rsidR="00034C0E" w:rsidRDefault="00034C0E" w:rsidP="00034C0E">
            <w:pPr>
              <w:spacing w:line="360" w:lineRule="auto"/>
            </w:pPr>
            <w:r>
              <w:t>Y</w:t>
            </w:r>
          </w:p>
        </w:tc>
        <w:tc>
          <w:tcPr>
            <w:tcW w:w="630" w:type="dxa"/>
          </w:tcPr>
          <w:p w14:paraId="1E231A50" w14:textId="4EF0F989" w:rsidR="00034C0E" w:rsidRDefault="00034C0E" w:rsidP="00034C0E">
            <w:pPr>
              <w:spacing w:line="360" w:lineRule="auto"/>
            </w:pPr>
            <w:r>
              <w:t>N</w:t>
            </w:r>
          </w:p>
        </w:tc>
        <w:tc>
          <w:tcPr>
            <w:tcW w:w="540" w:type="dxa"/>
          </w:tcPr>
          <w:p w14:paraId="43B525C3" w14:textId="74E7ECD4" w:rsidR="00034C0E" w:rsidRDefault="00034C0E" w:rsidP="00034C0E">
            <w:pPr>
              <w:spacing w:line="360" w:lineRule="auto"/>
            </w:pPr>
            <w:r w:rsidRPr="00D544FD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1776743F" w14:textId="3A43FA68" w:rsidR="00034C0E" w:rsidRDefault="00034C0E" w:rsidP="00034C0E">
            <w:pPr>
              <w:spacing w:line="360" w:lineRule="auto"/>
            </w:pPr>
            <w:r>
              <w:t>Y</w:t>
            </w:r>
          </w:p>
        </w:tc>
        <w:tc>
          <w:tcPr>
            <w:tcW w:w="540" w:type="dxa"/>
          </w:tcPr>
          <w:p w14:paraId="36565686" w14:textId="5CEA4956" w:rsidR="00034C0E" w:rsidRDefault="00034C0E" w:rsidP="00034C0E">
            <w:pPr>
              <w:spacing w:line="360" w:lineRule="auto"/>
            </w:pPr>
            <w:r>
              <w:t>Y</w:t>
            </w:r>
          </w:p>
        </w:tc>
        <w:tc>
          <w:tcPr>
            <w:tcW w:w="810" w:type="dxa"/>
          </w:tcPr>
          <w:p w14:paraId="29423104" w14:textId="78E9C974" w:rsidR="00034C0E" w:rsidRPr="005C5D08" w:rsidRDefault="00034C0E" w:rsidP="00034C0E">
            <w:pPr>
              <w:spacing w:line="360" w:lineRule="auto"/>
            </w:pPr>
            <w:r>
              <w:t>5/8</w:t>
            </w:r>
          </w:p>
        </w:tc>
        <w:tc>
          <w:tcPr>
            <w:tcW w:w="3870" w:type="dxa"/>
          </w:tcPr>
          <w:p w14:paraId="6B5F343A" w14:textId="77777777" w:rsidR="00034C0E" w:rsidRDefault="00034C0E" w:rsidP="00034C0E">
            <w:pPr>
              <w:spacing w:line="360" w:lineRule="auto"/>
            </w:pPr>
          </w:p>
        </w:tc>
      </w:tr>
      <w:tr w:rsidR="00034C0E" w:rsidRPr="005C5D08" w14:paraId="318B3AD2" w14:textId="77777777" w:rsidTr="00034C0E">
        <w:tc>
          <w:tcPr>
            <w:tcW w:w="2070" w:type="dxa"/>
          </w:tcPr>
          <w:p w14:paraId="32F3B5F9" w14:textId="57E43BB3" w:rsidR="00034C0E" w:rsidRPr="006A0497" w:rsidRDefault="00034C0E" w:rsidP="00034C0E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EB6B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li DM, 2021</w:t>
            </w:r>
          </w:p>
        </w:tc>
        <w:tc>
          <w:tcPr>
            <w:tcW w:w="540" w:type="dxa"/>
          </w:tcPr>
          <w:p w14:paraId="4FB576B2" w14:textId="0F8D87B7" w:rsidR="00034C0E" w:rsidRDefault="00034C0E" w:rsidP="00034C0E">
            <w:pPr>
              <w:spacing w:line="360" w:lineRule="auto"/>
            </w:pPr>
            <w:r>
              <w:t>Y</w:t>
            </w:r>
          </w:p>
        </w:tc>
        <w:tc>
          <w:tcPr>
            <w:tcW w:w="540" w:type="dxa"/>
          </w:tcPr>
          <w:p w14:paraId="7F9759D2" w14:textId="439C20FE" w:rsidR="00034C0E" w:rsidRDefault="00034C0E" w:rsidP="00034C0E">
            <w:pPr>
              <w:spacing w:line="360" w:lineRule="auto"/>
            </w:pPr>
            <w:r>
              <w:t>Y</w:t>
            </w:r>
          </w:p>
        </w:tc>
        <w:tc>
          <w:tcPr>
            <w:tcW w:w="540" w:type="dxa"/>
          </w:tcPr>
          <w:p w14:paraId="6C5DDD00" w14:textId="57AA7BE0" w:rsidR="00034C0E" w:rsidRDefault="00034C0E" w:rsidP="00034C0E">
            <w:pPr>
              <w:spacing w:line="360" w:lineRule="auto"/>
            </w:pPr>
            <w:r>
              <w:t>Y</w:t>
            </w:r>
          </w:p>
        </w:tc>
        <w:tc>
          <w:tcPr>
            <w:tcW w:w="540" w:type="dxa"/>
          </w:tcPr>
          <w:p w14:paraId="67F431D3" w14:textId="425F24C7" w:rsidR="00034C0E" w:rsidRDefault="00034C0E" w:rsidP="00034C0E">
            <w:pPr>
              <w:spacing w:line="360" w:lineRule="auto"/>
            </w:pPr>
            <w:r>
              <w:t>Y</w:t>
            </w:r>
          </w:p>
        </w:tc>
        <w:tc>
          <w:tcPr>
            <w:tcW w:w="630" w:type="dxa"/>
          </w:tcPr>
          <w:p w14:paraId="1E2849FD" w14:textId="14769310" w:rsidR="00034C0E" w:rsidRDefault="00034C0E" w:rsidP="00034C0E">
            <w:pPr>
              <w:spacing w:line="360" w:lineRule="auto"/>
            </w:pPr>
            <w:r>
              <w:t>N</w:t>
            </w:r>
          </w:p>
        </w:tc>
        <w:tc>
          <w:tcPr>
            <w:tcW w:w="540" w:type="dxa"/>
          </w:tcPr>
          <w:p w14:paraId="0AAB3CB0" w14:textId="350828D1" w:rsidR="00034C0E" w:rsidRDefault="00034C0E" w:rsidP="00034C0E">
            <w:pPr>
              <w:spacing w:line="360" w:lineRule="auto"/>
            </w:pPr>
            <w:r w:rsidRPr="00D544FD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6643F43E" w14:textId="66F68B13" w:rsidR="00034C0E" w:rsidRDefault="00034C0E" w:rsidP="00034C0E">
            <w:pPr>
              <w:spacing w:line="360" w:lineRule="auto"/>
            </w:pPr>
            <w:r>
              <w:t>Y</w:t>
            </w:r>
          </w:p>
        </w:tc>
        <w:tc>
          <w:tcPr>
            <w:tcW w:w="540" w:type="dxa"/>
          </w:tcPr>
          <w:p w14:paraId="57FDD33A" w14:textId="1B423A83" w:rsidR="00034C0E" w:rsidRDefault="00034C0E" w:rsidP="00034C0E">
            <w:pPr>
              <w:spacing w:line="360" w:lineRule="auto"/>
            </w:pPr>
            <w:r>
              <w:t>Y</w:t>
            </w:r>
          </w:p>
        </w:tc>
        <w:tc>
          <w:tcPr>
            <w:tcW w:w="810" w:type="dxa"/>
          </w:tcPr>
          <w:p w14:paraId="3F9D36B5" w14:textId="16AA5D5F" w:rsidR="00034C0E" w:rsidRDefault="00034C0E" w:rsidP="00034C0E">
            <w:pPr>
              <w:spacing w:line="360" w:lineRule="auto"/>
            </w:pPr>
            <w:r>
              <w:t>7/8</w:t>
            </w:r>
          </w:p>
        </w:tc>
        <w:tc>
          <w:tcPr>
            <w:tcW w:w="3870" w:type="dxa"/>
          </w:tcPr>
          <w:p w14:paraId="0D48810B" w14:textId="77777777" w:rsidR="00034C0E" w:rsidRDefault="00034C0E" w:rsidP="00034C0E">
            <w:pPr>
              <w:spacing w:line="360" w:lineRule="auto"/>
            </w:pPr>
          </w:p>
        </w:tc>
      </w:tr>
      <w:tr w:rsidR="00034C0E" w:rsidRPr="005C5D08" w14:paraId="4BBB147B" w14:textId="77777777" w:rsidTr="00034C0E">
        <w:tc>
          <w:tcPr>
            <w:tcW w:w="2070" w:type="dxa"/>
          </w:tcPr>
          <w:p w14:paraId="6531AF2E" w14:textId="69D31DBD" w:rsidR="00034C0E" w:rsidRPr="006A0497" w:rsidRDefault="00034C0E" w:rsidP="00034C0E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r w:rsidRPr="00EB6B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Murila</w:t>
            </w:r>
            <w:proofErr w:type="spellEnd"/>
            <w:r w:rsidRPr="00EB6B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, et al., 2012</w:t>
            </w:r>
          </w:p>
        </w:tc>
        <w:tc>
          <w:tcPr>
            <w:tcW w:w="540" w:type="dxa"/>
          </w:tcPr>
          <w:p w14:paraId="1CD3FCE9" w14:textId="23F489A8" w:rsidR="00034C0E" w:rsidRDefault="00034C0E" w:rsidP="00034C0E">
            <w:pPr>
              <w:spacing w:line="360" w:lineRule="auto"/>
            </w:pPr>
            <w:r>
              <w:t>Y</w:t>
            </w:r>
          </w:p>
        </w:tc>
        <w:tc>
          <w:tcPr>
            <w:tcW w:w="540" w:type="dxa"/>
          </w:tcPr>
          <w:p w14:paraId="0B9A330A" w14:textId="7751B863" w:rsidR="00034C0E" w:rsidRDefault="00034C0E" w:rsidP="00034C0E">
            <w:pPr>
              <w:spacing w:line="360" w:lineRule="auto"/>
            </w:pPr>
            <w:r>
              <w:t>Y</w:t>
            </w:r>
          </w:p>
        </w:tc>
        <w:tc>
          <w:tcPr>
            <w:tcW w:w="540" w:type="dxa"/>
          </w:tcPr>
          <w:p w14:paraId="35A4C98B" w14:textId="6C041C0B" w:rsidR="00034C0E" w:rsidRDefault="00034C0E" w:rsidP="00034C0E">
            <w:pPr>
              <w:spacing w:line="360" w:lineRule="auto"/>
            </w:pPr>
            <w:r>
              <w:t>Y</w:t>
            </w:r>
          </w:p>
        </w:tc>
        <w:tc>
          <w:tcPr>
            <w:tcW w:w="540" w:type="dxa"/>
          </w:tcPr>
          <w:p w14:paraId="0DD4BB35" w14:textId="151B9D50" w:rsidR="00034C0E" w:rsidRDefault="00034C0E" w:rsidP="00034C0E">
            <w:pPr>
              <w:spacing w:line="360" w:lineRule="auto"/>
            </w:pPr>
            <w:r>
              <w:t>Y</w:t>
            </w:r>
          </w:p>
        </w:tc>
        <w:tc>
          <w:tcPr>
            <w:tcW w:w="630" w:type="dxa"/>
          </w:tcPr>
          <w:p w14:paraId="351E8E56" w14:textId="243CD015" w:rsidR="00034C0E" w:rsidRDefault="00034C0E" w:rsidP="00034C0E">
            <w:pPr>
              <w:spacing w:line="360" w:lineRule="auto"/>
            </w:pPr>
            <w:r>
              <w:t>N</w:t>
            </w:r>
          </w:p>
        </w:tc>
        <w:tc>
          <w:tcPr>
            <w:tcW w:w="540" w:type="dxa"/>
          </w:tcPr>
          <w:p w14:paraId="704747EA" w14:textId="0AC65506" w:rsidR="00034C0E" w:rsidRDefault="00034C0E" w:rsidP="00034C0E">
            <w:pPr>
              <w:spacing w:line="360" w:lineRule="auto"/>
            </w:pPr>
            <w:r w:rsidRPr="00D544FD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799ED191" w14:textId="67B49099" w:rsidR="00034C0E" w:rsidRDefault="00034C0E" w:rsidP="00034C0E">
            <w:pPr>
              <w:spacing w:line="360" w:lineRule="auto"/>
            </w:pPr>
            <w:r>
              <w:t>Y</w:t>
            </w:r>
          </w:p>
        </w:tc>
        <w:tc>
          <w:tcPr>
            <w:tcW w:w="540" w:type="dxa"/>
          </w:tcPr>
          <w:p w14:paraId="5CDAA7BA" w14:textId="151C2330" w:rsidR="00034C0E" w:rsidRDefault="00034C0E" w:rsidP="00034C0E">
            <w:pPr>
              <w:spacing w:line="360" w:lineRule="auto"/>
            </w:pPr>
            <w:r>
              <w:t>Y</w:t>
            </w:r>
          </w:p>
        </w:tc>
        <w:tc>
          <w:tcPr>
            <w:tcW w:w="810" w:type="dxa"/>
          </w:tcPr>
          <w:p w14:paraId="4B6174BE" w14:textId="15D740B2" w:rsidR="00034C0E" w:rsidRDefault="00034C0E" w:rsidP="00034C0E">
            <w:pPr>
              <w:spacing w:line="360" w:lineRule="auto"/>
            </w:pPr>
            <w:r>
              <w:t>7/8</w:t>
            </w:r>
          </w:p>
        </w:tc>
        <w:tc>
          <w:tcPr>
            <w:tcW w:w="3870" w:type="dxa"/>
          </w:tcPr>
          <w:p w14:paraId="74C8859F" w14:textId="77777777" w:rsidR="00034C0E" w:rsidRDefault="00034C0E" w:rsidP="00034C0E">
            <w:pPr>
              <w:spacing w:line="360" w:lineRule="auto"/>
            </w:pPr>
          </w:p>
        </w:tc>
      </w:tr>
      <w:tr w:rsidR="00034C0E" w:rsidRPr="005C5D08" w14:paraId="0FB83B14" w14:textId="77777777" w:rsidTr="00034C0E">
        <w:tc>
          <w:tcPr>
            <w:tcW w:w="2070" w:type="dxa"/>
          </w:tcPr>
          <w:p w14:paraId="14A009E9" w14:textId="6328C216" w:rsidR="00034C0E" w:rsidRPr="0013750D" w:rsidRDefault="00034C0E" w:rsidP="00034C0E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B6B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zurikwao</w:t>
            </w:r>
            <w:proofErr w:type="spellEnd"/>
            <w:r w:rsidRPr="00EB6B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B, et al., 2018</w:t>
            </w:r>
          </w:p>
        </w:tc>
        <w:tc>
          <w:tcPr>
            <w:tcW w:w="540" w:type="dxa"/>
          </w:tcPr>
          <w:p w14:paraId="784C396F" w14:textId="0AE0C405" w:rsidR="00034C0E" w:rsidRDefault="00034C0E" w:rsidP="00034C0E">
            <w:pPr>
              <w:spacing w:line="360" w:lineRule="auto"/>
            </w:pPr>
            <w:r>
              <w:t>Y</w:t>
            </w:r>
          </w:p>
        </w:tc>
        <w:tc>
          <w:tcPr>
            <w:tcW w:w="540" w:type="dxa"/>
          </w:tcPr>
          <w:p w14:paraId="1F4443AC" w14:textId="6BCC9BFA" w:rsidR="00034C0E" w:rsidRDefault="00034C0E" w:rsidP="00034C0E">
            <w:pPr>
              <w:spacing w:line="360" w:lineRule="auto"/>
            </w:pPr>
            <w:r>
              <w:t>Y</w:t>
            </w:r>
          </w:p>
        </w:tc>
        <w:tc>
          <w:tcPr>
            <w:tcW w:w="540" w:type="dxa"/>
          </w:tcPr>
          <w:p w14:paraId="18E4EA24" w14:textId="4D72D058" w:rsidR="00034C0E" w:rsidRDefault="00034C0E" w:rsidP="00034C0E">
            <w:pPr>
              <w:spacing w:line="360" w:lineRule="auto"/>
            </w:pPr>
            <w:r>
              <w:t>Y</w:t>
            </w:r>
          </w:p>
        </w:tc>
        <w:tc>
          <w:tcPr>
            <w:tcW w:w="540" w:type="dxa"/>
          </w:tcPr>
          <w:p w14:paraId="20F71396" w14:textId="48AFA951" w:rsidR="00034C0E" w:rsidRDefault="00034C0E" w:rsidP="00034C0E">
            <w:pPr>
              <w:spacing w:line="360" w:lineRule="auto"/>
            </w:pPr>
            <w:r>
              <w:t>Y</w:t>
            </w:r>
          </w:p>
        </w:tc>
        <w:tc>
          <w:tcPr>
            <w:tcW w:w="630" w:type="dxa"/>
          </w:tcPr>
          <w:p w14:paraId="41B73749" w14:textId="15FF711A" w:rsidR="00034C0E" w:rsidRDefault="00034C0E" w:rsidP="00034C0E">
            <w:pPr>
              <w:spacing w:line="360" w:lineRule="auto"/>
            </w:pPr>
            <w:r>
              <w:t>N</w:t>
            </w:r>
          </w:p>
        </w:tc>
        <w:tc>
          <w:tcPr>
            <w:tcW w:w="540" w:type="dxa"/>
          </w:tcPr>
          <w:p w14:paraId="2CD0C489" w14:textId="43D72327" w:rsidR="00034C0E" w:rsidRDefault="00034C0E" w:rsidP="00034C0E">
            <w:pPr>
              <w:spacing w:line="360" w:lineRule="auto"/>
            </w:pPr>
            <w:r w:rsidRPr="00D544FD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60108D84" w14:textId="1616CE9E" w:rsidR="00034C0E" w:rsidRDefault="00034C0E" w:rsidP="00034C0E">
            <w:pPr>
              <w:spacing w:line="360" w:lineRule="auto"/>
            </w:pPr>
            <w:r>
              <w:t>Y</w:t>
            </w:r>
          </w:p>
        </w:tc>
        <w:tc>
          <w:tcPr>
            <w:tcW w:w="540" w:type="dxa"/>
          </w:tcPr>
          <w:p w14:paraId="7611E14F" w14:textId="04014F14" w:rsidR="00034C0E" w:rsidRDefault="00034C0E" w:rsidP="00034C0E">
            <w:pPr>
              <w:spacing w:line="360" w:lineRule="auto"/>
            </w:pPr>
            <w:r>
              <w:t>Y</w:t>
            </w:r>
          </w:p>
        </w:tc>
        <w:tc>
          <w:tcPr>
            <w:tcW w:w="810" w:type="dxa"/>
          </w:tcPr>
          <w:p w14:paraId="26FD842B" w14:textId="41437746" w:rsidR="00034C0E" w:rsidRDefault="00034C0E" w:rsidP="00034C0E">
            <w:pPr>
              <w:spacing w:line="360" w:lineRule="auto"/>
            </w:pPr>
            <w:r>
              <w:t>7/8</w:t>
            </w:r>
          </w:p>
        </w:tc>
        <w:tc>
          <w:tcPr>
            <w:tcW w:w="3870" w:type="dxa"/>
          </w:tcPr>
          <w:p w14:paraId="66C431D2" w14:textId="77777777" w:rsidR="00034C0E" w:rsidRDefault="00034C0E" w:rsidP="00034C0E">
            <w:pPr>
              <w:spacing w:line="360" w:lineRule="auto"/>
            </w:pPr>
          </w:p>
        </w:tc>
      </w:tr>
      <w:tr w:rsidR="00034C0E" w:rsidRPr="005C5D08" w14:paraId="4D5FC269" w14:textId="77777777" w:rsidTr="00034C0E">
        <w:tc>
          <w:tcPr>
            <w:tcW w:w="2070" w:type="dxa"/>
          </w:tcPr>
          <w:p w14:paraId="204B3DD4" w14:textId="2DAAAB72" w:rsidR="00034C0E" w:rsidRPr="006A0497" w:rsidRDefault="00034C0E" w:rsidP="00034C0E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EB6B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inde S, et al., 2022</w:t>
            </w:r>
          </w:p>
        </w:tc>
        <w:tc>
          <w:tcPr>
            <w:tcW w:w="540" w:type="dxa"/>
          </w:tcPr>
          <w:p w14:paraId="4EA7A62F" w14:textId="54439D6F" w:rsidR="00034C0E" w:rsidRDefault="00034C0E" w:rsidP="00034C0E">
            <w:pPr>
              <w:spacing w:line="360" w:lineRule="auto"/>
            </w:pPr>
            <w:r>
              <w:t>Y</w:t>
            </w:r>
          </w:p>
        </w:tc>
        <w:tc>
          <w:tcPr>
            <w:tcW w:w="540" w:type="dxa"/>
          </w:tcPr>
          <w:p w14:paraId="109F2548" w14:textId="40FB7F78" w:rsidR="00034C0E" w:rsidRDefault="00034C0E" w:rsidP="00034C0E">
            <w:pPr>
              <w:spacing w:line="360" w:lineRule="auto"/>
            </w:pPr>
            <w:r>
              <w:t>Y</w:t>
            </w:r>
          </w:p>
        </w:tc>
        <w:tc>
          <w:tcPr>
            <w:tcW w:w="540" w:type="dxa"/>
          </w:tcPr>
          <w:p w14:paraId="4465E438" w14:textId="7C0EAD28" w:rsidR="00034C0E" w:rsidRDefault="00034C0E" w:rsidP="00034C0E">
            <w:pPr>
              <w:spacing w:line="360" w:lineRule="auto"/>
            </w:pPr>
            <w:r>
              <w:t>Y</w:t>
            </w:r>
          </w:p>
        </w:tc>
        <w:tc>
          <w:tcPr>
            <w:tcW w:w="540" w:type="dxa"/>
          </w:tcPr>
          <w:p w14:paraId="13F10081" w14:textId="5A15D602" w:rsidR="00034C0E" w:rsidRDefault="00034C0E" w:rsidP="00034C0E">
            <w:pPr>
              <w:spacing w:line="360" w:lineRule="auto"/>
            </w:pPr>
            <w:r>
              <w:t>Y</w:t>
            </w:r>
          </w:p>
        </w:tc>
        <w:tc>
          <w:tcPr>
            <w:tcW w:w="630" w:type="dxa"/>
          </w:tcPr>
          <w:p w14:paraId="1FAD0545" w14:textId="12BFFBF2" w:rsidR="00034C0E" w:rsidRDefault="00034C0E" w:rsidP="00034C0E">
            <w:pPr>
              <w:spacing w:line="360" w:lineRule="auto"/>
            </w:pPr>
            <w:r>
              <w:t>N</w:t>
            </w:r>
          </w:p>
        </w:tc>
        <w:tc>
          <w:tcPr>
            <w:tcW w:w="540" w:type="dxa"/>
          </w:tcPr>
          <w:p w14:paraId="4BAFE894" w14:textId="6CB4C704" w:rsidR="00034C0E" w:rsidRDefault="00034C0E" w:rsidP="00034C0E">
            <w:pPr>
              <w:spacing w:line="360" w:lineRule="auto"/>
            </w:pPr>
            <w:r w:rsidRPr="00D544FD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367A5EAB" w14:textId="7D3E1D9B" w:rsidR="00034C0E" w:rsidRDefault="00034C0E" w:rsidP="00034C0E">
            <w:pPr>
              <w:spacing w:line="360" w:lineRule="auto"/>
            </w:pPr>
            <w:r>
              <w:t>Y</w:t>
            </w:r>
          </w:p>
        </w:tc>
        <w:tc>
          <w:tcPr>
            <w:tcW w:w="540" w:type="dxa"/>
          </w:tcPr>
          <w:p w14:paraId="0F8E84FD" w14:textId="5302B9B2" w:rsidR="00034C0E" w:rsidRDefault="00034C0E" w:rsidP="00034C0E">
            <w:pPr>
              <w:spacing w:line="360" w:lineRule="auto"/>
            </w:pPr>
            <w:r>
              <w:t>Y</w:t>
            </w:r>
          </w:p>
        </w:tc>
        <w:tc>
          <w:tcPr>
            <w:tcW w:w="810" w:type="dxa"/>
          </w:tcPr>
          <w:p w14:paraId="6990A098" w14:textId="2A9ABB34" w:rsidR="00034C0E" w:rsidRDefault="00034C0E" w:rsidP="00034C0E">
            <w:pPr>
              <w:spacing w:line="360" w:lineRule="auto"/>
            </w:pPr>
            <w:r>
              <w:t>7/8</w:t>
            </w:r>
          </w:p>
        </w:tc>
        <w:tc>
          <w:tcPr>
            <w:tcW w:w="3870" w:type="dxa"/>
          </w:tcPr>
          <w:p w14:paraId="6C6DDA62" w14:textId="77777777" w:rsidR="00034C0E" w:rsidRDefault="00034C0E" w:rsidP="00034C0E">
            <w:pPr>
              <w:spacing w:line="360" w:lineRule="auto"/>
            </w:pPr>
          </w:p>
        </w:tc>
      </w:tr>
      <w:tr w:rsidR="00034C0E" w:rsidRPr="005C5D08" w14:paraId="3A686B2B" w14:textId="77777777" w:rsidTr="00034C0E">
        <w:tc>
          <w:tcPr>
            <w:tcW w:w="2070" w:type="dxa"/>
          </w:tcPr>
          <w:p w14:paraId="7E5B6EA2" w14:textId="07800C02" w:rsidR="00034C0E" w:rsidRPr="006A0497" w:rsidRDefault="00034C0E" w:rsidP="00034C0E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r w:rsidRPr="00EB6B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muguzi</w:t>
            </w:r>
            <w:proofErr w:type="spellEnd"/>
            <w:r w:rsidRPr="00EB6B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, et al., 2020</w:t>
            </w:r>
          </w:p>
        </w:tc>
        <w:tc>
          <w:tcPr>
            <w:tcW w:w="540" w:type="dxa"/>
          </w:tcPr>
          <w:p w14:paraId="0288E79E" w14:textId="688E3755" w:rsidR="00034C0E" w:rsidRDefault="00034C0E" w:rsidP="00034C0E">
            <w:pPr>
              <w:spacing w:line="360" w:lineRule="auto"/>
            </w:pPr>
            <w:r>
              <w:t>N</w:t>
            </w:r>
          </w:p>
        </w:tc>
        <w:tc>
          <w:tcPr>
            <w:tcW w:w="540" w:type="dxa"/>
          </w:tcPr>
          <w:p w14:paraId="592A4C53" w14:textId="36E55A99" w:rsidR="00034C0E" w:rsidRDefault="00034C0E" w:rsidP="00034C0E">
            <w:pPr>
              <w:spacing w:line="360" w:lineRule="auto"/>
            </w:pPr>
            <w:r>
              <w:t>Y</w:t>
            </w:r>
          </w:p>
        </w:tc>
        <w:tc>
          <w:tcPr>
            <w:tcW w:w="540" w:type="dxa"/>
          </w:tcPr>
          <w:p w14:paraId="46BEE146" w14:textId="5834EC89" w:rsidR="00034C0E" w:rsidRDefault="00034C0E" w:rsidP="00034C0E">
            <w:pPr>
              <w:spacing w:line="360" w:lineRule="auto"/>
            </w:pPr>
            <w:r>
              <w:t>Y</w:t>
            </w:r>
          </w:p>
        </w:tc>
        <w:tc>
          <w:tcPr>
            <w:tcW w:w="540" w:type="dxa"/>
          </w:tcPr>
          <w:p w14:paraId="23D51219" w14:textId="01633BCF" w:rsidR="00034C0E" w:rsidRDefault="00034C0E" w:rsidP="00034C0E">
            <w:pPr>
              <w:spacing w:line="360" w:lineRule="auto"/>
            </w:pPr>
            <w:r>
              <w:t>Y</w:t>
            </w:r>
          </w:p>
        </w:tc>
        <w:tc>
          <w:tcPr>
            <w:tcW w:w="630" w:type="dxa"/>
          </w:tcPr>
          <w:p w14:paraId="4024107D" w14:textId="56FA2739" w:rsidR="00034C0E" w:rsidRDefault="00034C0E" w:rsidP="00034C0E">
            <w:pPr>
              <w:spacing w:line="360" w:lineRule="auto"/>
            </w:pPr>
            <w:r>
              <w:t>N</w:t>
            </w:r>
          </w:p>
        </w:tc>
        <w:tc>
          <w:tcPr>
            <w:tcW w:w="540" w:type="dxa"/>
          </w:tcPr>
          <w:p w14:paraId="42996938" w14:textId="3DA2130A" w:rsidR="00034C0E" w:rsidRDefault="00034C0E" w:rsidP="00034C0E">
            <w:pPr>
              <w:spacing w:line="360" w:lineRule="auto"/>
            </w:pPr>
            <w:r w:rsidRPr="00D544FD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12667312" w14:textId="34F4FCD4" w:rsidR="00034C0E" w:rsidRDefault="00034C0E" w:rsidP="00034C0E">
            <w:pPr>
              <w:spacing w:line="360" w:lineRule="auto"/>
            </w:pPr>
            <w:r>
              <w:t>Y</w:t>
            </w:r>
          </w:p>
        </w:tc>
        <w:tc>
          <w:tcPr>
            <w:tcW w:w="540" w:type="dxa"/>
          </w:tcPr>
          <w:p w14:paraId="7F593853" w14:textId="359414FA" w:rsidR="00034C0E" w:rsidRDefault="00034C0E" w:rsidP="00034C0E">
            <w:pPr>
              <w:spacing w:line="360" w:lineRule="auto"/>
            </w:pPr>
            <w:r>
              <w:t>Y</w:t>
            </w:r>
          </w:p>
        </w:tc>
        <w:tc>
          <w:tcPr>
            <w:tcW w:w="810" w:type="dxa"/>
          </w:tcPr>
          <w:p w14:paraId="1CD2D099" w14:textId="0E00A5B7" w:rsidR="00034C0E" w:rsidRDefault="00034C0E" w:rsidP="00034C0E">
            <w:pPr>
              <w:spacing w:line="360" w:lineRule="auto"/>
            </w:pPr>
            <w:r>
              <w:t>5/8</w:t>
            </w:r>
          </w:p>
        </w:tc>
        <w:tc>
          <w:tcPr>
            <w:tcW w:w="3870" w:type="dxa"/>
          </w:tcPr>
          <w:p w14:paraId="5E994E94" w14:textId="3B6D21FB" w:rsidR="00034C0E" w:rsidRDefault="00034C0E" w:rsidP="00034C0E">
            <w:pPr>
              <w:spacing w:line="360" w:lineRule="auto"/>
            </w:pPr>
          </w:p>
        </w:tc>
      </w:tr>
      <w:tr w:rsidR="00034C0E" w:rsidRPr="005C5D08" w14:paraId="628D2DEC" w14:textId="77777777" w:rsidTr="00034C0E">
        <w:tc>
          <w:tcPr>
            <w:tcW w:w="2070" w:type="dxa"/>
          </w:tcPr>
          <w:p w14:paraId="452C4184" w14:textId="5659692A" w:rsidR="00034C0E" w:rsidRPr="006A0497" w:rsidRDefault="00034C0E" w:rsidP="00034C0E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EB6B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mbabazi R 2023</w:t>
            </w:r>
          </w:p>
        </w:tc>
        <w:tc>
          <w:tcPr>
            <w:tcW w:w="540" w:type="dxa"/>
          </w:tcPr>
          <w:p w14:paraId="6AA98542" w14:textId="6D034858" w:rsidR="00034C0E" w:rsidRDefault="00034C0E" w:rsidP="00034C0E">
            <w:pPr>
              <w:spacing w:line="360" w:lineRule="auto"/>
            </w:pPr>
            <w:r>
              <w:t>N</w:t>
            </w:r>
          </w:p>
        </w:tc>
        <w:tc>
          <w:tcPr>
            <w:tcW w:w="540" w:type="dxa"/>
          </w:tcPr>
          <w:p w14:paraId="046A181C" w14:textId="7702AEAB" w:rsidR="00034C0E" w:rsidRDefault="00034C0E" w:rsidP="00034C0E">
            <w:pPr>
              <w:spacing w:line="360" w:lineRule="auto"/>
            </w:pPr>
            <w:r>
              <w:t>Y</w:t>
            </w:r>
          </w:p>
        </w:tc>
        <w:tc>
          <w:tcPr>
            <w:tcW w:w="540" w:type="dxa"/>
          </w:tcPr>
          <w:p w14:paraId="752BA98F" w14:textId="6E362524" w:rsidR="00034C0E" w:rsidRDefault="00034C0E" w:rsidP="00034C0E">
            <w:pPr>
              <w:spacing w:line="360" w:lineRule="auto"/>
            </w:pPr>
            <w:r>
              <w:t>Y</w:t>
            </w:r>
          </w:p>
        </w:tc>
        <w:tc>
          <w:tcPr>
            <w:tcW w:w="540" w:type="dxa"/>
          </w:tcPr>
          <w:p w14:paraId="2714C66A" w14:textId="2E3BDA67" w:rsidR="00034C0E" w:rsidRDefault="00034C0E" w:rsidP="00034C0E">
            <w:pPr>
              <w:spacing w:line="360" w:lineRule="auto"/>
            </w:pPr>
            <w:r>
              <w:t>Y</w:t>
            </w:r>
          </w:p>
        </w:tc>
        <w:tc>
          <w:tcPr>
            <w:tcW w:w="630" w:type="dxa"/>
          </w:tcPr>
          <w:p w14:paraId="630CA6E6" w14:textId="493672DD" w:rsidR="00034C0E" w:rsidRDefault="00034C0E" w:rsidP="00034C0E">
            <w:pPr>
              <w:spacing w:line="360" w:lineRule="auto"/>
            </w:pPr>
            <w:r>
              <w:t>N</w:t>
            </w:r>
          </w:p>
        </w:tc>
        <w:tc>
          <w:tcPr>
            <w:tcW w:w="540" w:type="dxa"/>
          </w:tcPr>
          <w:p w14:paraId="776BAFF3" w14:textId="464C9C3D" w:rsidR="00034C0E" w:rsidRDefault="00034C0E" w:rsidP="00034C0E">
            <w:pPr>
              <w:spacing w:line="360" w:lineRule="auto"/>
            </w:pPr>
            <w:r w:rsidRPr="00D544FD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7949FAC7" w14:textId="0C0AB9F2" w:rsidR="00034C0E" w:rsidRDefault="00034C0E" w:rsidP="00034C0E">
            <w:pPr>
              <w:spacing w:line="360" w:lineRule="auto"/>
            </w:pPr>
            <w:r>
              <w:t>Y</w:t>
            </w:r>
          </w:p>
        </w:tc>
        <w:tc>
          <w:tcPr>
            <w:tcW w:w="540" w:type="dxa"/>
          </w:tcPr>
          <w:p w14:paraId="2626AE17" w14:textId="128C1D2F" w:rsidR="00034C0E" w:rsidRDefault="00034C0E" w:rsidP="00034C0E">
            <w:pPr>
              <w:spacing w:line="360" w:lineRule="auto"/>
            </w:pPr>
            <w:r>
              <w:t>Y</w:t>
            </w:r>
          </w:p>
        </w:tc>
        <w:tc>
          <w:tcPr>
            <w:tcW w:w="810" w:type="dxa"/>
          </w:tcPr>
          <w:p w14:paraId="34F15D55" w14:textId="0368F962" w:rsidR="00034C0E" w:rsidRDefault="00034C0E" w:rsidP="00034C0E">
            <w:pPr>
              <w:spacing w:line="360" w:lineRule="auto"/>
            </w:pPr>
            <w:r>
              <w:t>5/8</w:t>
            </w:r>
          </w:p>
        </w:tc>
        <w:tc>
          <w:tcPr>
            <w:tcW w:w="3870" w:type="dxa"/>
          </w:tcPr>
          <w:p w14:paraId="2A964977" w14:textId="64BD7691" w:rsidR="00034C0E" w:rsidRDefault="00034C0E" w:rsidP="00034C0E">
            <w:pPr>
              <w:spacing w:line="360" w:lineRule="auto"/>
            </w:pPr>
          </w:p>
        </w:tc>
      </w:tr>
    </w:tbl>
    <w:p w14:paraId="205F68E8" w14:textId="0D4DB05D" w:rsidR="00FE7AE7" w:rsidRPr="00E1115E" w:rsidRDefault="00FE7AE7" w:rsidP="00FE7AE7">
      <w:pPr>
        <w:autoSpaceDE w:val="0"/>
        <w:autoSpaceDN w:val="0"/>
        <w:adjustRightInd w:val="0"/>
        <w:spacing w:after="0" w:line="360" w:lineRule="auto"/>
        <w:rPr>
          <w:szCs w:val="24"/>
          <w:lang w:val="en-US"/>
        </w:rPr>
      </w:pPr>
      <w:r w:rsidRPr="008E725D">
        <w:rPr>
          <w:szCs w:val="24"/>
        </w:rPr>
        <w:t>Notes:</w:t>
      </w:r>
    </w:p>
    <w:p w14:paraId="07485F4E" w14:textId="23421912" w:rsidR="00FE7AE7" w:rsidRPr="008E725D" w:rsidRDefault="00FE7AE7" w:rsidP="00FE7AE7">
      <w:pPr>
        <w:autoSpaceDE w:val="0"/>
        <w:autoSpaceDN w:val="0"/>
        <w:adjustRightInd w:val="0"/>
        <w:spacing w:after="0" w:line="360" w:lineRule="auto"/>
        <w:rPr>
          <w:szCs w:val="24"/>
        </w:rPr>
      </w:pPr>
      <w:r w:rsidRPr="008E725D">
        <w:rPr>
          <w:szCs w:val="24"/>
        </w:rPr>
        <w:t xml:space="preserve">Q1 - </w:t>
      </w:r>
      <w:bookmarkStart w:id="0" w:name="_Hlk84169654"/>
      <w:r w:rsidR="001C27DA">
        <w:t>Were the criteria for inclusion in the sample clearly defined</w:t>
      </w:r>
      <w:r w:rsidRPr="008E725D">
        <w:rPr>
          <w:szCs w:val="24"/>
        </w:rPr>
        <w:t>?</w:t>
      </w:r>
    </w:p>
    <w:bookmarkEnd w:id="0"/>
    <w:p w14:paraId="7E7CF0B3" w14:textId="392924D0" w:rsidR="00FE7AE7" w:rsidRPr="008E725D" w:rsidRDefault="00FE7AE7" w:rsidP="00FE7AE7">
      <w:pPr>
        <w:autoSpaceDE w:val="0"/>
        <w:autoSpaceDN w:val="0"/>
        <w:adjustRightInd w:val="0"/>
        <w:spacing w:after="0" w:line="360" w:lineRule="auto"/>
        <w:rPr>
          <w:szCs w:val="24"/>
        </w:rPr>
      </w:pPr>
      <w:r w:rsidRPr="008E725D">
        <w:rPr>
          <w:szCs w:val="24"/>
        </w:rPr>
        <w:t xml:space="preserve">Q2 - </w:t>
      </w:r>
      <w:r w:rsidR="00A8229A">
        <w:t>Were the study subjects and the setting described in detail?</w:t>
      </w:r>
    </w:p>
    <w:p w14:paraId="1A2AFA2A" w14:textId="54AB44AE" w:rsidR="00FE7AE7" w:rsidRPr="008E725D" w:rsidRDefault="00FE7AE7" w:rsidP="00FE7AE7">
      <w:pPr>
        <w:autoSpaceDE w:val="0"/>
        <w:autoSpaceDN w:val="0"/>
        <w:adjustRightInd w:val="0"/>
        <w:spacing w:after="0" w:line="360" w:lineRule="auto"/>
        <w:rPr>
          <w:szCs w:val="24"/>
        </w:rPr>
      </w:pPr>
      <w:r w:rsidRPr="008E725D">
        <w:rPr>
          <w:szCs w:val="24"/>
        </w:rPr>
        <w:t xml:space="preserve">Q3 - </w:t>
      </w:r>
      <w:r w:rsidR="00A8229A">
        <w:t>Was the exposure measured in a valid and reliable way?</w:t>
      </w:r>
    </w:p>
    <w:p w14:paraId="7DCBEFE6" w14:textId="566E52A8" w:rsidR="00FE7AE7" w:rsidRPr="008E725D" w:rsidRDefault="00FE7AE7" w:rsidP="00FE7AE7">
      <w:pPr>
        <w:autoSpaceDE w:val="0"/>
        <w:autoSpaceDN w:val="0"/>
        <w:adjustRightInd w:val="0"/>
        <w:spacing w:after="0" w:line="360" w:lineRule="auto"/>
        <w:rPr>
          <w:szCs w:val="24"/>
        </w:rPr>
      </w:pPr>
      <w:r w:rsidRPr="008E725D">
        <w:rPr>
          <w:szCs w:val="24"/>
        </w:rPr>
        <w:t xml:space="preserve">Q4 - </w:t>
      </w:r>
      <w:r w:rsidR="00A940B9">
        <w:t>Were objective, standard criteria used for measurement of the condition?</w:t>
      </w:r>
    </w:p>
    <w:p w14:paraId="13BF582C" w14:textId="0884DA34" w:rsidR="00FE7AE7" w:rsidRPr="008E725D" w:rsidRDefault="00FE7AE7" w:rsidP="00FE7AE7">
      <w:pPr>
        <w:autoSpaceDE w:val="0"/>
        <w:autoSpaceDN w:val="0"/>
        <w:adjustRightInd w:val="0"/>
        <w:spacing w:after="0" w:line="360" w:lineRule="auto"/>
        <w:rPr>
          <w:szCs w:val="24"/>
        </w:rPr>
      </w:pPr>
      <w:r w:rsidRPr="008E725D">
        <w:rPr>
          <w:szCs w:val="24"/>
        </w:rPr>
        <w:t xml:space="preserve">Q5 - </w:t>
      </w:r>
      <w:r w:rsidR="00824F96">
        <w:t>Were confounding factors identified?</w:t>
      </w:r>
    </w:p>
    <w:p w14:paraId="3D37435D" w14:textId="4E18C976" w:rsidR="00FE7AE7" w:rsidRDefault="00FE7AE7" w:rsidP="00FE7AE7">
      <w:pPr>
        <w:autoSpaceDE w:val="0"/>
        <w:autoSpaceDN w:val="0"/>
        <w:adjustRightInd w:val="0"/>
        <w:spacing w:after="0" w:line="360" w:lineRule="auto"/>
        <w:rPr>
          <w:rFonts w:asciiTheme="minorHAnsi" w:hAnsiTheme="minorHAnsi"/>
        </w:rPr>
      </w:pPr>
      <w:r w:rsidRPr="008E725D">
        <w:rPr>
          <w:szCs w:val="24"/>
        </w:rPr>
        <w:t xml:space="preserve">Q6 - </w:t>
      </w:r>
      <w:r w:rsidR="00ED024B">
        <w:t>Were strategies to deal with confounding factors stated?</w:t>
      </w:r>
    </w:p>
    <w:p w14:paraId="27F5876A" w14:textId="53CD7E9A" w:rsidR="00AC74BA" w:rsidRPr="00AC74BA" w:rsidRDefault="00AC74BA" w:rsidP="00FE7AE7">
      <w:pPr>
        <w:autoSpaceDE w:val="0"/>
        <w:autoSpaceDN w:val="0"/>
        <w:adjustRightInd w:val="0"/>
        <w:spacing w:after="0" w:line="360" w:lineRule="auto"/>
        <w:rPr>
          <w:rFonts w:asciiTheme="minorHAnsi" w:hAnsiTheme="minorHAnsi"/>
          <w:szCs w:val="24"/>
          <w:lang w:val="en-US"/>
        </w:rPr>
      </w:pPr>
      <w:r>
        <w:rPr>
          <w:rFonts w:asciiTheme="minorHAnsi" w:hAnsiTheme="minorHAnsi"/>
          <w:lang w:val="en-US"/>
        </w:rPr>
        <w:t xml:space="preserve">Q7 - </w:t>
      </w:r>
      <w:r>
        <w:t>Were the outcomes measured in a valid and reliable way?</w:t>
      </w:r>
    </w:p>
    <w:p w14:paraId="0BDCDF98" w14:textId="77777777" w:rsidR="007B6324" w:rsidRDefault="00FE7AE7" w:rsidP="007B6324">
      <w:pPr>
        <w:autoSpaceDE w:val="0"/>
        <w:autoSpaceDN w:val="0"/>
        <w:adjustRightInd w:val="0"/>
        <w:spacing w:after="0" w:line="360" w:lineRule="auto"/>
        <w:rPr>
          <w:rFonts w:asciiTheme="minorHAnsi" w:hAnsiTheme="minorHAnsi"/>
        </w:rPr>
      </w:pPr>
      <w:r w:rsidRPr="008E725D">
        <w:rPr>
          <w:szCs w:val="24"/>
        </w:rPr>
        <w:t xml:space="preserve">Q8 - </w:t>
      </w:r>
      <w:r w:rsidR="007B6324">
        <w:t>Was appropriate statistical analysis used?</w:t>
      </w:r>
    </w:p>
    <w:p w14:paraId="5EF91998" w14:textId="5F66F549" w:rsidR="00FE7AE7" w:rsidRPr="008E725D" w:rsidRDefault="00FE7AE7" w:rsidP="007B6324">
      <w:pPr>
        <w:autoSpaceDE w:val="0"/>
        <w:autoSpaceDN w:val="0"/>
        <w:adjustRightInd w:val="0"/>
        <w:spacing w:after="0" w:line="360" w:lineRule="auto"/>
        <w:rPr>
          <w:szCs w:val="24"/>
        </w:rPr>
      </w:pPr>
      <w:r w:rsidRPr="008E725D">
        <w:rPr>
          <w:szCs w:val="24"/>
        </w:rPr>
        <w:t>Abbreviations: Y, yes; N, no; U, unclear.</w:t>
      </w:r>
    </w:p>
    <w:p w14:paraId="31E23387" w14:textId="77777777" w:rsidR="00FE7AE7" w:rsidRPr="00BE198B" w:rsidRDefault="00FE7AE7">
      <w:pPr>
        <w:rPr>
          <w:lang w:val="en-US"/>
        </w:rPr>
      </w:pPr>
    </w:p>
    <w:sectPr w:rsidR="00FE7AE7" w:rsidRPr="00BE198B" w:rsidSect="005152A6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yala">
    <w:panose1 w:val="02000000000000000000"/>
    <w:charset w:val="00"/>
    <w:family w:val="auto"/>
    <w:pitch w:val="variable"/>
    <w:sig w:usb0="A000006F" w:usb1="00000000" w:usb2="00000800" w:usb3="00000000" w:csb0="0000009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198B"/>
    <w:rsid w:val="00033FFB"/>
    <w:rsid w:val="00034C0E"/>
    <w:rsid w:val="000400D6"/>
    <w:rsid w:val="000D1440"/>
    <w:rsid w:val="0013750D"/>
    <w:rsid w:val="001434F6"/>
    <w:rsid w:val="00171DB3"/>
    <w:rsid w:val="00174C8C"/>
    <w:rsid w:val="00183674"/>
    <w:rsid w:val="001C27DA"/>
    <w:rsid w:val="001E7BA5"/>
    <w:rsid w:val="00250C78"/>
    <w:rsid w:val="003B1BF5"/>
    <w:rsid w:val="003D2917"/>
    <w:rsid w:val="003E30BD"/>
    <w:rsid w:val="003E6DE4"/>
    <w:rsid w:val="00421258"/>
    <w:rsid w:val="00445F7A"/>
    <w:rsid w:val="00451319"/>
    <w:rsid w:val="004979EB"/>
    <w:rsid w:val="004E02E1"/>
    <w:rsid w:val="004E0398"/>
    <w:rsid w:val="004E5859"/>
    <w:rsid w:val="005152A6"/>
    <w:rsid w:val="0055278F"/>
    <w:rsid w:val="00560594"/>
    <w:rsid w:val="00565E77"/>
    <w:rsid w:val="005A6C4F"/>
    <w:rsid w:val="005B5611"/>
    <w:rsid w:val="005B76CA"/>
    <w:rsid w:val="005C5D08"/>
    <w:rsid w:val="005C7F91"/>
    <w:rsid w:val="005D552F"/>
    <w:rsid w:val="00655CF2"/>
    <w:rsid w:val="006A0497"/>
    <w:rsid w:val="006E4186"/>
    <w:rsid w:val="006F0556"/>
    <w:rsid w:val="007A4F5B"/>
    <w:rsid w:val="007B6324"/>
    <w:rsid w:val="0081196D"/>
    <w:rsid w:val="00824F96"/>
    <w:rsid w:val="009B07B7"/>
    <w:rsid w:val="009B3398"/>
    <w:rsid w:val="009E354B"/>
    <w:rsid w:val="00A14B7E"/>
    <w:rsid w:val="00A8229A"/>
    <w:rsid w:val="00A940B9"/>
    <w:rsid w:val="00AB5563"/>
    <w:rsid w:val="00AC5C8A"/>
    <w:rsid w:val="00AC74BA"/>
    <w:rsid w:val="00B34CCB"/>
    <w:rsid w:val="00B8610E"/>
    <w:rsid w:val="00B93741"/>
    <w:rsid w:val="00BE198B"/>
    <w:rsid w:val="00C0500E"/>
    <w:rsid w:val="00C077FA"/>
    <w:rsid w:val="00C2268A"/>
    <w:rsid w:val="00C9403B"/>
    <w:rsid w:val="00CB38F4"/>
    <w:rsid w:val="00D473D7"/>
    <w:rsid w:val="00D92DE4"/>
    <w:rsid w:val="00E1115E"/>
    <w:rsid w:val="00E200BC"/>
    <w:rsid w:val="00E30561"/>
    <w:rsid w:val="00E328E4"/>
    <w:rsid w:val="00E51EE4"/>
    <w:rsid w:val="00ED024B"/>
    <w:rsid w:val="00F1164E"/>
    <w:rsid w:val="00F516B9"/>
    <w:rsid w:val="00F536B6"/>
    <w:rsid w:val="00F5674F"/>
    <w:rsid w:val="00F72CDE"/>
    <w:rsid w:val="00F914FF"/>
    <w:rsid w:val="00F923E0"/>
    <w:rsid w:val="00FE7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m-E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FB5D94"/>
  <w15:chartTrackingRefBased/>
  <w15:docId w15:val="{9D8F3D7A-2960-49D6-B4E4-2FE062C80D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sz w:val="24"/>
        <w:szCs w:val="22"/>
        <w:lang w:val="am-E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7AE7"/>
    <w:pPr>
      <w:spacing w:after="0" w:line="240" w:lineRule="auto"/>
    </w:pPr>
    <w:rPr>
      <w:rFonts w:asciiTheme="minorHAnsi" w:hAnsiTheme="minorHAnsi" w:cstheme="minorBidi"/>
      <w:sz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E7AE7"/>
    <w:pPr>
      <w:spacing w:after="200" w:line="240" w:lineRule="auto"/>
    </w:pPr>
    <w:rPr>
      <w:rFonts w:asciiTheme="minorHAnsi" w:hAnsiTheme="minorHAnsi" w:cstheme="minorBidi"/>
      <w:b/>
      <w:bCs/>
      <w:color w:val="4472C4" w:themeColor="accent1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1806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1</TotalTime>
  <Pages>2</Pages>
  <Words>249</Words>
  <Characters>142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irat getachew</dc:creator>
  <cp:keywords/>
  <dc:description/>
  <cp:lastModifiedBy>Addis.Eyeberu</cp:lastModifiedBy>
  <cp:revision>35</cp:revision>
  <dcterms:created xsi:type="dcterms:W3CDTF">2021-10-03T23:41:00Z</dcterms:created>
  <dcterms:modified xsi:type="dcterms:W3CDTF">2024-05-04T13:14:00Z</dcterms:modified>
</cp:coreProperties>
</file>